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818FAD" w14:textId="75B6DC4E" w:rsidR="00480AE0" w:rsidRDefault="00654E8F" w:rsidP="00480AE0">
      <w:pPr>
        <w:pStyle w:val="SupplementaryMaterial"/>
      </w:pPr>
      <w:r w:rsidRPr="001549D3">
        <w:t>Supplementary Material</w:t>
      </w:r>
    </w:p>
    <w:p w14:paraId="032E99C5" w14:textId="2DCDDE61" w:rsidR="00CA41AA" w:rsidRDefault="00CA41AA" w:rsidP="00CA41AA">
      <w:pPr>
        <w:pStyle w:val="Titre"/>
      </w:pPr>
    </w:p>
    <w:p w14:paraId="716F4AD3" w14:textId="02EF4BAA" w:rsidR="00CA41AA" w:rsidRDefault="00CA41AA" w:rsidP="00CA41AA">
      <w:pPr>
        <w:pStyle w:val="Lgende"/>
      </w:pPr>
      <w:r>
        <w:t xml:space="preserve">Suppl. Table </w:t>
      </w:r>
      <w:r w:rsidR="00D361CE">
        <w:fldChar w:fldCharType="begin"/>
      </w:r>
      <w:r w:rsidR="00D361CE">
        <w:instrText xml:space="preserve"> SEQ Suppl._Table \* ARABIC </w:instrText>
      </w:r>
      <w:r w:rsidR="00D361CE">
        <w:fldChar w:fldCharType="separate"/>
      </w:r>
      <w:r>
        <w:rPr>
          <w:noProof/>
        </w:rPr>
        <w:t>1</w:t>
      </w:r>
      <w:r w:rsidR="00D361CE">
        <w:rPr>
          <w:noProof/>
        </w:rPr>
        <w:fldChar w:fldCharType="end"/>
      </w:r>
      <w:r>
        <w:t xml:space="preserve"> - Flow Chart</w:t>
      </w:r>
    </w:p>
    <w:p w14:paraId="4DD8F17A" w14:textId="5C82F922" w:rsidR="00CA41AA" w:rsidRDefault="00CA41AA" w:rsidP="00CA41AA">
      <w:r w:rsidRPr="000C1DFF">
        <w:rPr>
          <w:rFonts w:ascii="Arial" w:hAnsi="Arial" w:cs="Arial"/>
          <w:noProof/>
        </w:rPr>
        <w:drawing>
          <wp:inline distT="0" distB="0" distL="0" distR="0" wp14:anchorId="57D2CCB1" wp14:editId="395F7AC2">
            <wp:extent cx="5697855" cy="4677577"/>
            <wp:effectExtent l="0" t="0" r="4445" b="0"/>
            <wp:docPr id="131" name="Diagramme 13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8" r:lo="rId9" r:qs="rId10" r:cs="rId11"/>
              </a:graphicData>
            </a:graphic>
          </wp:inline>
        </w:drawing>
      </w:r>
    </w:p>
    <w:p w14:paraId="72B254D1" w14:textId="77777777" w:rsidR="00FF703B" w:rsidRPr="00CA41AA" w:rsidRDefault="00FF703B" w:rsidP="00CA41AA"/>
    <w:p w14:paraId="22A39C1D" w14:textId="77777777" w:rsidR="00FF703B" w:rsidRDefault="00FF703B" w:rsidP="00480AE0">
      <w:pPr>
        <w:pStyle w:val="Lgende"/>
      </w:pPr>
      <w:r>
        <w:br w:type="page"/>
      </w:r>
    </w:p>
    <w:p w14:paraId="006D4BAB" w14:textId="7B0FA7C1" w:rsidR="00480AE0" w:rsidRDefault="00480AE0" w:rsidP="00480AE0">
      <w:pPr>
        <w:pStyle w:val="Lgende"/>
      </w:pPr>
      <w:r>
        <w:lastRenderedPageBreak/>
        <w:t xml:space="preserve">Suppl. Table </w:t>
      </w:r>
      <w:r w:rsidR="00CA41AA">
        <w:t>2</w:t>
      </w:r>
      <w:r>
        <w:t xml:space="preserve"> - </w:t>
      </w:r>
      <w:r w:rsidRPr="001E7EBE">
        <w:t>Patients Characteristics as a function of Age</w:t>
      </w:r>
    </w:p>
    <w:tbl>
      <w:tblPr>
        <w:tblW w:w="9777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0"/>
        <w:gridCol w:w="1562"/>
        <w:gridCol w:w="1703"/>
        <w:gridCol w:w="1751"/>
        <w:gridCol w:w="2020"/>
        <w:gridCol w:w="761"/>
      </w:tblGrid>
      <w:tr w:rsidR="00480AE0" w:rsidRPr="00480AE0" w14:paraId="4AEAF8CF" w14:textId="77777777" w:rsidTr="00445838">
        <w:trPr>
          <w:trHeight w:val="176"/>
        </w:trPr>
        <w:tc>
          <w:tcPr>
            <w:tcW w:w="1980" w:type="dxa"/>
            <w:shd w:val="clear" w:color="auto" w:fill="auto"/>
            <w:noWrap/>
            <w:vAlign w:val="bottom"/>
            <w:hideMark/>
          </w:tcPr>
          <w:p w14:paraId="3A3BDE3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Variable name</w:t>
            </w:r>
          </w:p>
        </w:tc>
        <w:tc>
          <w:tcPr>
            <w:tcW w:w="1562" w:type="dxa"/>
            <w:shd w:val="clear" w:color="auto" w:fill="auto"/>
            <w:noWrap/>
            <w:vAlign w:val="bottom"/>
            <w:hideMark/>
          </w:tcPr>
          <w:p w14:paraId="25C8DBF1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level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5AA7EF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Overall</w:t>
            </w:r>
          </w:p>
        </w:tc>
        <w:tc>
          <w:tcPr>
            <w:tcW w:w="1751" w:type="dxa"/>
            <w:shd w:val="clear" w:color="auto" w:fill="auto"/>
            <w:noWrap/>
            <w:vAlign w:val="bottom"/>
            <w:hideMark/>
          </w:tcPr>
          <w:p w14:paraId="18D5E8CE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[0 -40)</w:t>
            </w:r>
          </w:p>
        </w:tc>
        <w:tc>
          <w:tcPr>
            <w:tcW w:w="2020" w:type="dxa"/>
            <w:shd w:val="clear" w:color="auto" w:fill="auto"/>
            <w:noWrap/>
            <w:vAlign w:val="bottom"/>
            <w:hideMark/>
          </w:tcPr>
          <w:p w14:paraId="6150F23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40+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7968F77A" w14:textId="77777777" w:rsidR="00480AE0" w:rsidRPr="00251DF3" w:rsidRDefault="00480AE0" w:rsidP="00251DF3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</w:pPr>
            <w:r w:rsidRPr="00251DF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>p</w:t>
            </w:r>
          </w:p>
        </w:tc>
      </w:tr>
      <w:tr w:rsidR="00480AE0" w:rsidRPr="00480AE0" w14:paraId="508C3965" w14:textId="77777777" w:rsidTr="00445838">
        <w:trPr>
          <w:trHeight w:val="283"/>
        </w:trPr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7EFD9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918B8" w14:textId="77777777" w:rsidR="00480AE0" w:rsidRPr="00251DF3" w:rsidRDefault="00480AE0" w:rsidP="00480AE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251DF3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n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303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357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CB5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01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407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5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9EA3E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42539881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E82AE9C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umber of children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71651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4136E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73 (27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E4BB5A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68 (33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0F4275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3 (19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95FE90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480AE0" w14:paraId="439A0D2F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E5D90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2828D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B39D8B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79 (21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AFA47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78 (22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44D08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1 (18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FC0F3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44408190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894ED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5FB32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More than 1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2A8B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05 (52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88D7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55 (44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6C7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50 (63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A1DE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3A29A1A3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B748D3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BMI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71CCDA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&lt;18.5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CC86F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8 (6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6254F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0 (7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61AFF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8 (6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1A96236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299</w:t>
            </w:r>
          </w:p>
        </w:tc>
      </w:tr>
      <w:tr w:rsidR="00480AE0" w:rsidRPr="00480AE0" w14:paraId="7172A6AC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AB2E5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1DDC61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8.5-24.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9C18E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11 (65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4417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94 (66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F6FA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16 (63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6A5CB1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6188D09E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711369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0297F5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5-29.9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C72A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57 (21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17A35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43 (19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3558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13 (22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549945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0F28F9A0" w14:textId="77777777" w:rsidTr="00445838">
        <w:trPr>
          <w:trHeight w:val="283"/>
        </w:trPr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B8349C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C71E23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&gt;=30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DBF9E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7 (9)</w:t>
            </w:r>
          </w:p>
        </w:tc>
        <w:tc>
          <w:tcPr>
            <w:tcW w:w="1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0F274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9 (8)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629B2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8 (10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5E6B7E0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566F9B9F" w14:textId="77777777" w:rsidTr="00445838">
        <w:trPr>
          <w:trHeight w:val="283"/>
        </w:trPr>
        <w:tc>
          <w:tcPr>
            <w:tcW w:w="35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1C2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BMI (mean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E0AB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2.6 [20.4, 25.5]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ED73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2.4 [20.3, 25.2]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2472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2.8 [20.8, 26.0]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12AB1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005</w:t>
            </w:r>
          </w:p>
        </w:tc>
      </w:tr>
      <w:tr w:rsidR="00480AE0" w:rsidRPr="00480AE0" w14:paraId="37CDD20D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B1FC01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reatment center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11D72A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Curie Paris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C444A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18 (60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18AF8F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85 (61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7EC37A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32 (60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1DD052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862</w:t>
            </w:r>
          </w:p>
        </w:tc>
      </w:tr>
      <w:tr w:rsidR="00480AE0" w:rsidRPr="00480AE0" w14:paraId="6FC8828A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04A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F62E5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Curie St Cloud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B82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38 (40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22BD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16 (39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031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22 (40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C31A0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75563341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A44E9E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Genetic analysis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0CE5A33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o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67262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656 (48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30696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65 (33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B48AB8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90 (70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EA01DC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480AE0" w14:paraId="57693D9A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38C2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30C92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6095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01 (52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03ED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36 (67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6C25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64 (30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C14B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66AA77F0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1A58494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Inflammatory BC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DC1E4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o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8831F4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338 (99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52CBC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88 (98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5FFF2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49 (99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CCA389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369</w:t>
            </w:r>
          </w:p>
        </w:tc>
      </w:tr>
      <w:tr w:rsidR="00480AE0" w:rsidRPr="00480AE0" w14:paraId="5E5453BA" w14:textId="77777777" w:rsidTr="00445838">
        <w:trPr>
          <w:trHeight w:val="283"/>
        </w:trPr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C822B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E9330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9577E3E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8 (1)</w:t>
            </w:r>
          </w:p>
        </w:tc>
        <w:tc>
          <w:tcPr>
            <w:tcW w:w="1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C92DD2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3 (2)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93BDA3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 (1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2F6C23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32A4687D" w14:textId="77777777" w:rsidTr="00445838">
        <w:trPr>
          <w:trHeight w:val="283"/>
        </w:trPr>
        <w:tc>
          <w:tcPr>
            <w:tcW w:w="354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FEAE" w14:textId="49BF66AA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Clinical </w:t>
            </w:r>
            <w:r w:rsidR="00251DF3">
              <w:rPr>
                <w:rFonts w:eastAsia="Times New Roman" w:cs="Times New Roman"/>
                <w:color w:val="000000"/>
                <w:sz w:val="22"/>
                <w:lang w:eastAsia="fr-FR"/>
              </w:rPr>
              <w:t>T</w:t>
            </w: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umor size (mm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399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0.3 (21.7)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602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2.6 (21.5)</w:t>
            </w:r>
          </w:p>
        </w:tc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9379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7.0 (21.6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5A480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480AE0" w14:paraId="7016D4A5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84960C5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Clinical T stage (TNM)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124BD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0-T1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F474FB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88 (44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738C76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04 (38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45BA5E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83 (51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0B71BB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480AE0" w14:paraId="4E2B3269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E8A33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B718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2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CFAA2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92 (44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0618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82 (48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6A687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10 (38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555D9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184BEB21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9B20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0504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3-T4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4661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66 (12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C95C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8 (14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BF4C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8 (11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B24B3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0F493A8E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880D75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Clinical N stage (TNM)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790B63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0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B68C3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54 (63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2CE24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93 (62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F0C92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60 (65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60D7F3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247</w:t>
            </w:r>
          </w:p>
        </w:tc>
      </w:tr>
      <w:tr w:rsidR="00480AE0" w:rsidRPr="00480AE0" w14:paraId="74B40448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12A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186C9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1-N2-N3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CA43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92 (37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57C1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01 (38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7818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91 (35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046AB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6AE77694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915293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SBR grade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BDB85A3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Grade I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A2A9D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8 (4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59641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7 (3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6624DF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1 (6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5563EE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480AE0" w14:paraId="5904C279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CF2C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B264C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Grade II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8EF3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28 (39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BD5D3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79 (35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AD806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49 (45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233067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6006D35C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7ABE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29C3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Grade III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F2D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60 (56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095F7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87 (61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149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72 (49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12B1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08C114C3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E76012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BC subtype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5D3861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Luminal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48B0A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02 (58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AE3D6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83 (54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87580F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18 (64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E24014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003</w:t>
            </w:r>
          </w:p>
        </w:tc>
      </w:tr>
      <w:tr w:rsidR="00480AE0" w:rsidRPr="00480AE0" w14:paraId="0E1A3B74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639F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2B346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NBC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86A57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41 (20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85BF3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63 (23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5485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7 (15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B43321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048DA4CB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7890A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010B70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HER2</w:t>
            </w:r>
            <w:r w:rsidRPr="00251DF3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+</w:t>
            </w: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/HR</w:t>
            </w:r>
            <w:r w:rsidRPr="00251DF3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+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0BA7A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93 (16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EBEA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20 (17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4C87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3 (15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8B2EC2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3D2AC783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7AAD4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171DD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HER2</w:t>
            </w:r>
            <w:r w:rsidRPr="00251DF3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+</w:t>
            </w: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/HR</w:t>
            </w:r>
            <w:r w:rsidRPr="00251DF3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A05E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1 (7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02D0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9 (7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55E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2 (6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B7740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6C1911F4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34D0C5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Histological type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39E9C9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ST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CAA42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265 (93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F0847BA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62 (95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B4A99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02 (91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DA41BF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001</w:t>
            </w:r>
          </w:p>
        </w:tc>
      </w:tr>
      <w:tr w:rsidR="00480AE0" w:rsidRPr="00480AE0" w14:paraId="6EC3A873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D2A81E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883EB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Lobular</w:t>
            </w:r>
          </w:p>
        </w:tc>
        <w:tc>
          <w:tcPr>
            <w:tcW w:w="170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DAFF0B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4 (4)</w:t>
            </w:r>
          </w:p>
        </w:tc>
        <w:tc>
          <w:tcPr>
            <w:tcW w:w="17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73FE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9 (2)</w:t>
            </w:r>
          </w:p>
        </w:tc>
        <w:tc>
          <w:tcPr>
            <w:tcW w:w="202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DB8B3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5 (6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96279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27DADFE7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4494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DC4E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Others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76AF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6 (3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E930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0 (2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AD6C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6 (3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E2700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5F42BCBB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CC5D8A" w14:textId="5AE82C1F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eoa</w:t>
            </w:r>
            <w:r w:rsidR="00414A9A">
              <w:rPr>
                <w:rFonts w:eastAsia="Times New Roman" w:cs="Times New Roman"/>
                <w:color w:val="000000"/>
                <w:sz w:val="22"/>
                <w:lang w:eastAsia="fr-FR"/>
              </w:rPr>
              <w:t>d</w:t>
            </w: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juvant chemotherapy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52D289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o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7AD7D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44 (55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B7025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82 (48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E07B5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61 (65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4E7E4D6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480AE0" w14:paraId="46B5348D" w14:textId="77777777" w:rsidTr="00445838">
        <w:trPr>
          <w:trHeight w:val="283"/>
        </w:trPr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F4DB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54204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170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279CE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612 (45)</w:t>
            </w:r>
          </w:p>
        </w:tc>
        <w:tc>
          <w:tcPr>
            <w:tcW w:w="17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B25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19 (52)</w:t>
            </w:r>
          </w:p>
        </w:tc>
        <w:tc>
          <w:tcPr>
            <w:tcW w:w="20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CF8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93 (35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47EE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  <w:tr w:rsidR="00480AE0" w:rsidRPr="00480AE0" w14:paraId="3210DC6A" w14:textId="77777777" w:rsidTr="00445838">
        <w:trPr>
          <w:trHeight w:val="283"/>
        </w:trPr>
        <w:tc>
          <w:tcPr>
            <w:tcW w:w="198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F7EB14" w14:textId="1E75EEEE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F</w:t>
            </w:r>
            <w:r w:rsidR="00766EC0">
              <w:rPr>
                <w:rFonts w:eastAsia="Times New Roman" w:cs="Times New Roman"/>
                <w:color w:val="000000"/>
                <w:sz w:val="22"/>
                <w:lang w:eastAsia="fr-FR"/>
              </w:rPr>
              <w:t>P</w:t>
            </w: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discussion</w:t>
            </w:r>
          </w:p>
        </w:tc>
        <w:tc>
          <w:tcPr>
            <w:tcW w:w="156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D024632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o</w:t>
            </w:r>
          </w:p>
        </w:tc>
        <w:tc>
          <w:tcPr>
            <w:tcW w:w="170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B4B9D2B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909 (67)</w:t>
            </w:r>
          </w:p>
        </w:tc>
        <w:tc>
          <w:tcPr>
            <w:tcW w:w="175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ED94C8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94 (49)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159523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14 (93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B5231D" w14:textId="77777777" w:rsidR="00480AE0" w:rsidRPr="00480AE0" w:rsidRDefault="00480AE0" w:rsidP="00E30B1A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480AE0" w14:paraId="03C01697" w14:textId="77777777" w:rsidTr="00766EC0">
        <w:trPr>
          <w:trHeight w:val="94"/>
        </w:trPr>
        <w:tc>
          <w:tcPr>
            <w:tcW w:w="19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BE48FE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6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721A2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17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662976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47 (33)</w:t>
            </w:r>
          </w:p>
        </w:tc>
        <w:tc>
          <w:tcPr>
            <w:tcW w:w="175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F56EB3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07 (51)</w:t>
            </w:r>
          </w:p>
        </w:tc>
        <w:tc>
          <w:tcPr>
            <w:tcW w:w="202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8B4C1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0 (7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EF1F7E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</w:p>
        </w:tc>
      </w:tr>
    </w:tbl>
    <w:p w14:paraId="2B0EF60B" w14:textId="77777777" w:rsidR="00FF703B" w:rsidRDefault="00FF703B" w:rsidP="00480AE0">
      <w:pPr>
        <w:pStyle w:val="Lgende"/>
      </w:pPr>
      <w:r>
        <w:br w:type="page"/>
      </w:r>
    </w:p>
    <w:p w14:paraId="1C786587" w14:textId="5B098158" w:rsidR="00480AE0" w:rsidRDefault="00480AE0" w:rsidP="00480AE0">
      <w:pPr>
        <w:pStyle w:val="Lgende"/>
      </w:pPr>
      <w:r>
        <w:lastRenderedPageBreak/>
        <w:t xml:space="preserve">Suppl. Table </w:t>
      </w:r>
      <w:r w:rsidR="00CA41AA">
        <w:t>3</w:t>
      </w:r>
      <w:r>
        <w:t xml:space="preserve"> - </w:t>
      </w:r>
      <w:r w:rsidRPr="00007AC1">
        <w:t xml:space="preserve">Patients Characteristics as a function of methods of </w:t>
      </w:r>
      <w:r w:rsidR="00FF703B">
        <w:t>f</w:t>
      </w:r>
      <w:r w:rsidRPr="00007AC1">
        <w:t>ertility preservation</w:t>
      </w:r>
    </w:p>
    <w:tbl>
      <w:tblPr>
        <w:tblW w:w="1025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1843"/>
        <w:gridCol w:w="1843"/>
        <w:gridCol w:w="1843"/>
        <w:gridCol w:w="761"/>
      </w:tblGrid>
      <w:tr w:rsidR="00480AE0" w:rsidRPr="00251DF3" w14:paraId="02446267" w14:textId="77777777" w:rsidTr="00480AE0">
        <w:trPr>
          <w:trHeight w:val="300"/>
          <w:jc w:val="center"/>
        </w:trPr>
        <w:tc>
          <w:tcPr>
            <w:tcW w:w="2410" w:type="dxa"/>
            <w:shd w:val="clear" w:color="auto" w:fill="auto"/>
            <w:noWrap/>
            <w:vAlign w:val="bottom"/>
            <w:hideMark/>
          </w:tcPr>
          <w:p w14:paraId="656CF89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Variable nam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8AE344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leve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B3D676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Overall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B4504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IVM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979862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At least one COS</w:t>
            </w:r>
          </w:p>
        </w:tc>
        <w:tc>
          <w:tcPr>
            <w:tcW w:w="761" w:type="dxa"/>
            <w:shd w:val="clear" w:color="auto" w:fill="auto"/>
            <w:noWrap/>
            <w:vAlign w:val="bottom"/>
            <w:hideMark/>
          </w:tcPr>
          <w:p w14:paraId="661D048C" w14:textId="77777777" w:rsidR="00480AE0" w:rsidRPr="00251DF3" w:rsidRDefault="00480AE0" w:rsidP="00480AE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</w:pPr>
            <w:r w:rsidRPr="00251DF3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r-FR"/>
              </w:rPr>
              <w:t>p</w:t>
            </w:r>
          </w:p>
        </w:tc>
      </w:tr>
      <w:tr w:rsidR="00480AE0" w:rsidRPr="002B6952" w14:paraId="13A2C1E4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C05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A8EC" w14:textId="77777777" w:rsidR="00480AE0" w:rsidRPr="00251DF3" w:rsidRDefault="00480AE0" w:rsidP="00480AE0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</w:pPr>
            <w:r w:rsidRPr="00251DF3">
              <w:rPr>
                <w:rFonts w:eastAsia="Times New Roman" w:cs="Times New Roman"/>
                <w:i/>
                <w:iCs/>
                <w:color w:val="000000"/>
                <w:sz w:val="22"/>
                <w:lang w:eastAsia="fr-FR"/>
              </w:rPr>
              <w:t>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0BA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6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B5B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7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582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4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14D4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5715A66C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5F4F622" w14:textId="4E1A9A9B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Age</w:t>
            </w:r>
            <w:r w:rsidR="00251DF3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(year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9359E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[0 -3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CEDE8AA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63 (2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03762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5 (2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D7DA6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6 (19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4E317D2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185</w:t>
            </w:r>
          </w:p>
        </w:tc>
      </w:tr>
      <w:tr w:rsidR="00480AE0" w:rsidRPr="002B6952" w14:paraId="570C62FD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9E5832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A63A2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[30 -3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BD263B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21 (4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7059F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3 (4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37F28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5 (42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5F2B49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5046AB6F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3E6B1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F096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[35 -4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38892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8 (2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2D47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4 (2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CD82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2 (38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C452C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4CDCE231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2BA44E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4B1C2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0+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F83D98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 (2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3C4C2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 (2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442850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 (1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F55579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049C634B" w14:textId="77777777" w:rsidTr="00480AE0">
        <w:trPr>
          <w:trHeight w:val="283"/>
          <w:jc w:val="center"/>
        </w:trPr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E467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Age (mea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4D2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2.8 (3.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7A2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2.4 (3.8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37D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3.5 (3.7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FF20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042</w:t>
            </w:r>
          </w:p>
        </w:tc>
      </w:tr>
      <w:tr w:rsidR="00480AE0" w:rsidRPr="002B6952" w14:paraId="35F17ABD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E99E0AD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umber of childre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4D420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EEB3067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81 (6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ACD73A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20 (69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C9B6E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6 (67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7B301B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921</w:t>
            </w:r>
          </w:p>
        </w:tc>
      </w:tr>
      <w:tr w:rsidR="00480AE0" w:rsidRPr="002B6952" w14:paraId="4C79CAF5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FE72F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8D1A1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2EAC37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3 (2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9174E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5 (2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D865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7 (20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58D1EA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7F2381CC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07B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21610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More than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180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2 (1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024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0 (1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9AE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1 (13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A214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3E58BC38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0377995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BMI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B3FF004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&lt;18.5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EE7ADB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6 (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FFD3F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 (3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72A09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 (12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869040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026</w:t>
            </w:r>
          </w:p>
        </w:tc>
      </w:tr>
      <w:tr w:rsidR="00480AE0" w:rsidRPr="002B6952" w14:paraId="0653354B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39896E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5A400A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8.5-24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79BD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85 (7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3847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21 (7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FE9E6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8 (70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EC974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02C496FF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0430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885A00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5-29.9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1B8D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7 (1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4E1B0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5 (2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70ABF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2 (14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8238AA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63920AC5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AE161D1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3727D13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&gt;=30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350CD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2 (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3A136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9 (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084AD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 (4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C2ADDF7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2DCF939B" w14:textId="77777777" w:rsidTr="00480AE0">
        <w:trPr>
          <w:trHeight w:val="283"/>
          <w:jc w:val="center"/>
        </w:trPr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10B0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BMI (mean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12A1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2.0 [20.3, 24.4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D16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2.5 [20.3, 25.1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2BB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1.5 [20.1, 24.3]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BFAA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074</w:t>
            </w:r>
          </w:p>
        </w:tc>
      </w:tr>
      <w:tr w:rsidR="00480AE0" w:rsidRPr="002B6952" w14:paraId="153DCBBE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F5E79A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reatment center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66DB510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Curie Paris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9C805E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71 (6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970F4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15 (66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3324F5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3 (63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C1AA522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784</w:t>
            </w:r>
          </w:p>
        </w:tc>
      </w:tr>
      <w:tr w:rsidR="00480AE0" w:rsidRPr="002B6952" w14:paraId="5C75827E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E8F3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A391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Curie St Cloud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5E41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95 (3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2E3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60 (3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77A7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1 (37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17B0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700DF991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31C078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Genetic analysis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5595ACD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o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FD2A0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6 (2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41902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4 (19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43101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1 (25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BCC19FE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388</w:t>
            </w:r>
          </w:p>
        </w:tc>
      </w:tr>
      <w:tr w:rsidR="00480AE0" w:rsidRPr="002B6952" w14:paraId="5DC81179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16C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A7BC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9B02A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10 (7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FF1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41 (8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17C7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63 (75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F6A7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651E11FD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12521A5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Inflammatory BC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887729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o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50068E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64 (99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71876C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73 (99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092666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4 (100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700FE2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822</w:t>
            </w:r>
          </w:p>
        </w:tc>
      </w:tr>
      <w:tr w:rsidR="00480AE0" w:rsidRPr="002B6952" w14:paraId="53EA7BF2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A507CA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28AFB1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E8F4F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 (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097AA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 (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B2F58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 (0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1A02C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772A88BF" w14:textId="77777777" w:rsidTr="00480AE0">
        <w:trPr>
          <w:trHeight w:val="283"/>
          <w:jc w:val="center"/>
        </w:trPr>
        <w:tc>
          <w:tcPr>
            <w:tcW w:w="396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C316" w14:textId="2D592163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Clinical </w:t>
            </w:r>
            <w:r w:rsidR="00251DF3">
              <w:rPr>
                <w:rFonts w:eastAsia="Times New Roman" w:cs="Times New Roman"/>
                <w:color w:val="000000"/>
                <w:sz w:val="22"/>
                <w:lang w:eastAsia="fr-FR"/>
              </w:rPr>
              <w:t>t</w:t>
            </w: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umor size (mm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0A7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1.7 (20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C718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6.7 (21.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993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1.7 (13.9)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98A9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2B6952" w14:paraId="2E293004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CD033E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Clinical T stage (TNM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02451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0-T1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321DFA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1 (3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8D97A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2 (2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00C6C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6 (67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CD68E97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2B6952" w14:paraId="40AEAB3C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23D84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2CF8ED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2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5693E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35 (5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5162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9 (6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ECA9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2 (27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0E5A66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1D840738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EEC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CA7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3-T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1B5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9 (11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47F7E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4 (14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F47E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 (6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58F1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7A08A1B9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15B7D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Clinical N stage (TNM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53BDF9E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0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4FEA91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69 (6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8AA62A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1 (58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966A9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62 (75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4841439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0.012</w:t>
            </w:r>
          </w:p>
        </w:tc>
      </w:tr>
      <w:tr w:rsidR="00480AE0" w:rsidRPr="002B6952" w14:paraId="547CFFCB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404D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9AD2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1-N2-N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43C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96 (3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0184E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4 (4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565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1 (25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C73C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57780C50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A6DF50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SBR grad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5DBEB2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Grade I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269927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1 (4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725F83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 (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AF328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 (4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A339215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772</w:t>
            </w:r>
          </w:p>
        </w:tc>
      </w:tr>
      <w:tr w:rsidR="00480AE0" w:rsidRPr="002B6952" w14:paraId="2A08A754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7D4D5A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0D4BF0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Grade II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712A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97 (3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349AF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63 (3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EC78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4 (40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A9FAD6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11791778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8153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28E56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Grade III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4B49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57 (5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2BC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3 (59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F44BB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7 (56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CADEC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79BEE2E8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D861D2C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BC subtyp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1A253B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Luminal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F13393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21 (50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86418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5 (47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8CB66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5 (59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3D7504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388</w:t>
            </w:r>
          </w:p>
        </w:tc>
      </w:tr>
      <w:tr w:rsidR="00480AE0" w:rsidRPr="002B6952" w14:paraId="77152C35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13D0EC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42C44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TNB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70A9C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5 (2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2D931A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7 (2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71308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4 (18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605E79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37A543BE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4DEEC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F30ED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HER2</w:t>
            </w:r>
            <w:r w:rsidRPr="00251DF3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+</w:t>
            </w: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/HR</w:t>
            </w:r>
            <w:r w:rsidRPr="00251DF3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+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94B0A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50 (2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496B6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7 (2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AAFD5B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3 (17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64DD9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428B2EDC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958E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5801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HER2</w:t>
            </w:r>
            <w:r w:rsidRPr="00251DF3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+</w:t>
            </w: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/HR</w:t>
            </w:r>
            <w:r w:rsidRPr="00251DF3">
              <w:rPr>
                <w:rFonts w:eastAsia="Times New Roman" w:cs="Times New Roman"/>
                <w:color w:val="000000"/>
                <w:sz w:val="22"/>
                <w:vertAlign w:val="superscript"/>
                <w:lang w:eastAsia="fr-FR"/>
              </w:rPr>
              <w:t>-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EFC0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4 (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4DF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0 (6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6EA3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 (5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8ED4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56E8C5C3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0919193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Histological type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B8AA493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ST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D84BBB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52 (9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4DE24D7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69 (97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38392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7 (92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F4658E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0.230</w:t>
            </w:r>
          </w:p>
        </w:tc>
      </w:tr>
      <w:tr w:rsidR="00480AE0" w:rsidRPr="002B6952" w14:paraId="721FEB57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F7A720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D355E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Lobular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48D76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6 (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03C754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 (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2A4BA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 (4)</w:t>
            </w:r>
          </w:p>
        </w:tc>
        <w:tc>
          <w:tcPr>
            <w:tcW w:w="76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64AC9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35A2903D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45F24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2CFB4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Other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0E3E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 (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6945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 (2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54293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4 (5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7D853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767EF44C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88454D2" w14:textId="17F192FF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eoa</w:t>
            </w:r>
            <w:r w:rsidR="00414A9A">
              <w:rPr>
                <w:rFonts w:eastAsia="Times New Roman" w:cs="Times New Roman"/>
                <w:color w:val="000000"/>
                <w:sz w:val="22"/>
                <w:lang w:eastAsia="fr-FR"/>
              </w:rPr>
              <w:t>d</w:t>
            </w: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juvant chemotherapy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7B6BBE7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o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536EE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20 (4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D3440D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9 (22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AE68B47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78 (93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979F37E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b/>
                <w:bCs/>
                <w:color w:val="000000"/>
                <w:sz w:val="22"/>
                <w:lang w:eastAsia="fr-FR"/>
              </w:rPr>
              <w:t>&lt;0.001</w:t>
            </w:r>
          </w:p>
        </w:tc>
      </w:tr>
      <w:tr w:rsidR="00480AE0" w:rsidRPr="002B6952" w14:paraId="628BC107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F0B68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821A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F9E2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46 (55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B3628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36 (78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7B77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6 (7)</w:t>
            </w:r>
          </w:p>
        </w:tc>
        <w:tc>
          <w:tcPr>
            <w:tcW w:w="7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6364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  <w:tr w:rsidR="00480AE0" w:rsidRPr="002B6952" w14:paraId="00D3B00D" w14:textId="77777777" w:rsidTr="00480AE0">
        <w:trPr>
          <w:trHeight w:val="283"/>
          <w:jc w:val="center"/>
        </w:trPr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7A4ECF0" w14:textId="0BD4919C" w:rsidR="00480AE0" w:rsidRPr="00480AE0" w:rsidRDefault="00766EC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22"/>
                <w:lang w:eastAsia="fr-FR"/>
              </w:rPr>
              <w:t>FP</w:t>
            </w:r>
            <w:r w:rsidR="00480AE0"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 xml:space="preserve"> discussion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D225BB9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No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25AC5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3 (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250465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 (1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A64F5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 (1)</w:t>
            </w:r>
          </w:p>
        </w:tc>
        <w:tc>
          <w:tcPr>
            <w:tcW w:w="7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3DB19D" w14:textId="77777777" w:rsidR="00480AE0" w:rsidRPr="00480AE0" w:rsidRDefault="00480AE0" w:rsidP="00480AE0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.000</w:t>
            </w:r>
          </w:p>
        </w:tc>
      </w:tr>
      <w:tr w:rsidR="00480AE0" w:rsidRPr="002B6952" w14:paraId="04DCDF03" w14:textId="77777777" w:rsidTr="00480AE0">
        <w:trPr>
          <w:trHeight w:val="283"/>
          <w:jc w:val="center"/>
        </w:trPr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15984C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B807094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Yes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6BC251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263 (9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60A947C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173 (99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EEF4AF0" w14:textId="77777777" w:rsidR="00480AE0" w:rsidRPr="00480AE0" w:rsidRDefault="00480AE0" w:rsidP="00480AE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  <w:r w:rsidRPr="00480AE0">
              <w:rPr>
                <w:rFonts w:eastAsia="Times New Roman" w:cs="Times New Roman"/>
                <w:color w:val="000000"/>
                <w:sz w:val="22"/>
                <w:lang w:eastAsia="fr-FR"/>
              </w:rPr>
              <w:t>83 (99)</w:t>
            </w:r>
          </w:p>
        </w:tc>
        <w:tc>
          <w:tcPr>
            <w:tcW w:w="7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1AB69F" w14:textId="77777777" w:rsidR="00480AE0" w:rsidRPr="00480AE0" w:rsidRDefault="00480AE0" w:rsidP="00480AE0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fr-FR"/>
              </w:rPr>
            </w:pPr>
          </w:p>
        </w:tc>
      </w:tr>
    </w:tbl>
    <w:p w14:paraId="042CCB05" w14:textId="77777777" w:rsidR="00CC02F6" w:rsidRDefault="00CC02F6" w:rsidP="00654E8F">
      <w:pPr>
        <w:spacing w:before="240"/>
        <w:sectPr w:rsidR="00CC02F6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D5E6257" w14:textId="3CDA70EA" w:rsidR="00CC02F6" w:rsidRDefault="00CC02F6" w:rsidP="00CC02F6">
      <w:pPr>
        <w:pStyle w:val="Lgende"/>
      </w:pPr>
      <w:r>
        <w:lastRenderedPageBreak/>
        <w:t xml:space="preserve">Suppl. Table </w:t>
      </w:r>
      <w:r w:rsidR="00CA41AA">
        <w:t>4</w:t>
      </w:r>
      <w:r>
        <w:t xml:space="preserve"> - </w:t>
      </w:r>
      <w:r w:rsidRPr="003E24D7">
        <w:t xml:space="preserve">Summary of the characteristics and results of the </w:t>
      </w:r>
      <w:r w:rsidR="00251DF3">
        <w:t>different</w:t>
      </w:r>
      <w:r w:rsidRPr="003E24D7">
        <w:t xml:space="preserve"> studies </w:t>
      </w:r>
      <w:r w:rsidR="00251DF3">
        <w:t>evaluating</w:t>
      </w:r>
      <w:r w:rsidRPr="003E24D7">
        <w:t xml:space="preserve"> the factors associated with </w:t>
      </w:r>
      <w:r w:rsidR="00251DF3">
        <w:t>the</w:t>
      </w:r>
      <w:r w:rsidRPr="003E24D7">
        <w:t xml:space="preserve"> discussion of fertility preservation in patients receiving gonadotoxic treatments </w:t>
      </w:r>
      <w:r w:rsidR="00251DF3">
        <w:t>for breast cancer</w:t>
      </w:r>
    </w:p>
    <w:tbl>
      <w:tblPr>
        <w:tblpPr w:leftFromText="141" w:rightFromText="141" w:vertAnchor="page" w:horzAnchor="page" w:tblpX="225" w:tblpY="2694"/>
        <w:tblW w:w="569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2"/>
        <w:gridCol w:w="795"/>
        <w:gridCol w:w="527"/>
        <w:gridCol w:w="932"/>
        <w:gridCol w:w="512"/>
        <w:gridCol w:w="1055"/>
        <w:gridCol w:w="1058"/>
        <w:gridCol w:w="849"/>
        <w:gridCol w:w="1916"/>
        <w:gridCol w:w="784"/>
        <w:gridCol w:w="534"/>
        <w:gridCol w:w="454"/>
        <w:gridCol w:w="454"/>
        <w:gridCol w:w="454"/>
        <w:gridCol w:w="454"/>
        <w:gridCol w:w="454"/>
        <w:gridCol w:w="454"/>
        <w:gridCol w:w="454"/>
        <w:gridCol w:w="454"/>
        <w:gridCol w:w="494"/>
        <w:gridCol w:w="454"/>
        <w:gridCol w:w="454"/>
        <w:gridCol w:w="512"/>
      </w:tblGrid>
      <w:tr w:rsidR="00CC02F6" w:rsidRPr="00CC02F6" w14:paraId="3D993435" w14:textId="77777777" w:rsidTr="00C918C7">
        <w:trPr>
          <w:trHeight w:val="308"/>
        </w:trPr>
        <w:tc>
          <w:tcPr>
            <w:tcW w:w="29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F872B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tudy</w:t>
            </w:r>
            <w:proofErr w:type="spellEnd"/>
          </w:p>
        </w:tc>
        <w:tc>
          <w:tcPr>
            <w:tcW w:w="25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E56212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Author</w:t>
            </w:r>
            <w:proofErr w:type="spellEnd"/>
          </w:p>
        </w:tc>
        <w:tc>
          <w:tcPr>
            <w:tcW w:w="1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94308C5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Year</w:t>
            </w:r>
            <w:proofErr w:type="spellEnd"/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B4568B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Journal</w:t>
            </w:r>
          </w:p>
        </w:tc>
        <w:tc>
          <w:tcPr>
            <w:tcW w:w="16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68D86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</w:t>
            </w:r>
            <w:proofErr w:type="gram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= 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42D35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Type of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tudy</w:t>
            </w:r>
            <w:proofErr w:type="spellEnd"/>
          </w:p>
        </w:tc>
        <w:tc>
          <w:tcPr>
            <w:tcW w:w="34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BB1937A" w14:textId="7D34FA20" w:rsidR="00CC02F6" w:rsidRPr="00CC02F6" w:rsidRDefault="00251DF3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ource information about FP discussion</w:t>
            </w:r>
          </w:p>
        </w:tc>
        <w:tc>
          <w:tcPr>
            <w:tcW w:w="27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73B358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Year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of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Diagnosis</w:t>
            </w:r>
            <w:proofErr w:type="spellEnd"/>
          </w:p>
        </w:tc>
        <w:tc>
          <w:tcPr>
            <w:tcW w:w="62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FB41E4B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Population</w:t>
            </w:r>
          </w:p>
        </w:tc>
        <w:tc>
          <w:tcPr>
            <w:tcW w:w="25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BFB0F98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FP Discussion</w:t>
            </w:r>
          </w:p>
        </w:tc>
        <w:tc>
          <w:tcPr>
            <w:tcW w:w="17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9206D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FPP</w:t>
            </w:r>
          </w:p>
        </w:tc>
        <w:tc>
          <w:tcPr>
            <w:tcW w:w="1336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21E6BE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Patients and Tumor Characteristics Factors</w:t>
            </w:r>
          </w:p>
        </w:tc>
        <w:tc>
          <w:tcPr>
            <w:tcW w:w="4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vAlign w:val="center"/>
            <w:hideMark/>
          </w:tcPr>
          <w:p w14:paraId="441D92E5" w14:textId="77777777" w:rsidR="00CC02F6" w:rsidRPr="00CC02F6" w:rsidRDefault="00CC02F6" w:rsidP="00CC02F6">
            <w:pPr>
              <w:spacing w:before="0" w:after="0"/>
              <w:ind w:right="-21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Physicians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Factors</w:t>
            </w:r>
            <w:proofErr w:type="spellEnd"/>
          </w:p>
        </w:tc>
      </w:tr>
      <w:tr w:rsidR="00CC02F6" w:rsidRPr="00CC02F6" w14:paraId="7E8539C6" w14:textId="77777777" w:rsidTr="00C918C7">
        <w:trPr>
          <w:trHeight w:val="308"/>
        </w:trPr>
        <w:tc>
          <w:tcPr>
            <w:tcW w:w="29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74A700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5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78B5C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EA1287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D5912C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6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2F0D70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34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37454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34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3290E8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7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EDFEAE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62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50305B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25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5BD00E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7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495704" w14:textId="77777777" w:rsidR="00CC02F6" w:rsidRPr="00CC02F6" w:rsidRDefault="00CC02F6" w:rsidP="00CC02F6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1B8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Age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9EE08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Parity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D5B6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Disease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88EF4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NAC/AC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10F3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HT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286E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Year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D38E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Heredit</w:t>
            </w:r>
            <w:proofErr w:type="spell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D1973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Centre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627F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Marital St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9259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Age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42EC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Gender</w:t>
            </w:r>
            <w:proofErr w:type="spellEnd"/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2899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1"/>
                <w:szCs w:val="11"/>
                <w:lang w:val="fr-FR" w:eastAsia="fr-FR"/>
              </w:rPr>
              <w:t>Special</w:t>
            </w:r>
            <w:proofErr w:type="spellEnd"/>
          </w:p>
        </w:tc>
      </w:tr>
      <w:tr w:rsidR="00CC02F6" w:rsidRPr="00CC02F6" w14:paraId="5E59B4CB" w14:textId="77777777" w:rsidTr="00C918C7">
        <w:trPr>
          <w:trHeight w:val="212"/>
        </w:trPr>
        <w:tc>
          <w:tcPr>
            <w:tcW w:w="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4B8D" w14:textId="63BFC7C4" w:rsidR="00CC02F6" w:rsidRPr="00CC02F6" w:rsidRDefault="00251DF3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This</w:t>
            </w:r>
            <w:r w:rsidR="00CC02F6"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="00CC02F6"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tudy</w:t>
            </w:r>
            <w:proofErr w:type="spellEnd"/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D4C5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Hours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6A9E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2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1E0C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4F64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35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6BCC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Retrospective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ohort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tudy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63AFD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ext Mining and EHR reviewed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1F080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11-201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D42A40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Women aged 18 to 43 years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</w:r>
            <w:r w:rsidRPr="00CC02F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Breast 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ancer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  <w:t>Chemotherap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CB98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3%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040E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%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626ED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FF94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B3F4A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7B53A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04685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E04A0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463B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478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E30B1A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2ECA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D82E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2E52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CF25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</w:tr>
      <w:tr w:rsidR="00CC02F6" w:rsidRPr="00CC02F6" w14:paraId="1CDAC41E" w14:textId="77777777" w:rsidTr="00C918C7">
        <w:trPr>
          <w:trHeight w:val="872"/>
        </w:trPr>
        <w:tc>
          <w:tcPr>
            <w:tcW w:w="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9AAA3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Discussions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Regarding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Reproductive (…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3EF5C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sz w:val="16"/>
                <w:szCs w:val="16"/>
                <w:lang w:val="fr-FR" w:eastAsia="fr-FR"/>
              </w:rPr>
              <w:t>Duffy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23C1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91E5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JCO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EEECA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07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91C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Randomized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ontrolled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trial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44354" w14:textId="032E6484" w:rsidR="00CC02F6" w:rsidRPr="00CE7DC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E7DC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Phone Interview and </w:t>
            </w:r>
            <w:r w:rsidR="00CE7DC6" w:rsidRPr="00CE7DC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E-</w:t>
            </w:r>
            <w:r w:rsidRPr="00CE7DC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mai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C4A8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96-199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4463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Women aged 45 years or younger 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  <w:t xml:space="preserve">Previous </w:t>
            </w:r>
            <w:r w:rsidRPr="00CC02F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reast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cancer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  <w:t>Beginning their first course of Chemotherap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C5E6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4%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B0D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2377D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900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1950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D173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01C3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4CD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B78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DE0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BBE4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CB4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25E80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02A1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</w:tr>
      <w:tr w:rsidR="00CC02F6" w:rsidRPr="00CC02F6" w14:paraId="20EA9AA9" w14:textId="77777777" w:rsidTr="00C918C7">
        <w:trPr>
          <w:trHeight w:val="938"/>
        </w:trPr>
        <w:tc>
          <w:tcPr>
            <w:tcW w:w="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262A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Fertility and menopause related information (…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E8903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sz w:val="16"/>
                <w:szCs w:val="16"/>
                <w:lang w:val="fr-FR" w:eastAsia="fr-FR"/>
              </w:rPr>
              <w:t>Thewes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1FB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C915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JCO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0729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28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2A8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Retrospective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ohort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tudy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7FE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Questionnair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A6D34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C24C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Women aged 18 to 40 years 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</w:r>
            <w:r w:rsidRPr="00CC02F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reast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cancer 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  <w:t>Chemotherapy or/and endocrine therap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BCBAC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71%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1561C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134BA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0CB7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676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CBD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D723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814C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1356A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ADC4D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6A0A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C2F8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68CEB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F1A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</w:tr>
      <w:tr w:rsidR="00CC02F6" w:rsidRPr="00CC02F6" w14:paraId="202039E9" w14:textId="77777777" w:rsidTr="00C918C7">
        <w:trPr>
          <w:trHeight w:val="802"/>
        </w:trPr>
        <w:tc>
          <w:tcPr>
            <w:tcW w:w="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C11E5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Determinants of access to fertility preservation (…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7697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sz w:val="16"/>
                <w:szCs w:val="16"/>
                <w:lang w:val="fr-FR" w:eastAsia="fr-FR"/>
              </w:rPr>
              <w:t>Lee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6BE7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11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4F3A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Fertil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teril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332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14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29F4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Retrospective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ohort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tudy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E246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Early referral or delayed referra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71DB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1999-2009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2C0350" w14:textId="2DD0EC3E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Women </w:t>
            </w:r>
            <w:r w:rsidR="00251DF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under the age </w:t>
            </w:r>
            <w:proofErr w:type="gramStart"/>
            <w:r w:rsidR="00251DF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of 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45</w:t>
            </w:r>
            <w:proofErr w:type="gram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years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</w:r>
            <w:r w:rsidRPr="00CC02F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reast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</w:t>
            </w:r>
            <w:r w:rsidR="00251DF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c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ancer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  <w:t>Chemotherapy and/or radiotherap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7D8BD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69.4% (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early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group)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27D1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082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FD7D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93F7C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70AD47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537BD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8104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51343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D644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E250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F21A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BEB8D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843C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E2FE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</w:tr>
      <w:tr w:rsidR="00CC02F6" w:rsidRPr="00CC02F6" w14:paraId="466CFEF3" w14:textId="77777777" w:rsidTr="00C918C7">
        <w:trPr>
          <w:trHeight w:val="534"/>
        </w:trPr>
        <w:tc>
          <w:tcPr>
            <w:tcW w:w="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71B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Satisfaction with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fertlity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and sexuality related (…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8692C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sz w:val="16"/>
                <w:szCs w:val="16"/>
                <w:lang w:val="fr-FR" w:eastAsia="fr-FR"/>
              </w:rPr>
              <w:t xml:space="preserve">Ben </w:t>
            </w:r>
            <w:proofErr w:type="spellStart"/>
            <w:r w:rsidRPr="00CC02F6">
              <w:rPr>
                <w:rFonts w:eastAsia="Times New Roman" w:cs="Times New Roman"/>
                <w:sz w:val="16"/>
                <w:szCs w:val="16"/>
                <w:lang w:val="fr-FR" w:eastAsia="fr-FR"/>
              </w:rPr>
              <w:t>Charif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7769A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15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DE5E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BMC Cancer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AE28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319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24E9C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Longitudinal prospective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tudy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E753D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Questionnaire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4725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9-2014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632A87" w14:textId="00374DF4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Women aged 18 and 40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years</w:t>
            </w:r>
            <w:r w:rsidR="00251DF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o</w:t>
            </w:r>
            <w:r w:rsidRPr="00CC02F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reast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cancer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5C5A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53%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AC455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AD05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5CD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9524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706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2EF9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5B5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29FE0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C1F9A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53ED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9C86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9034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DD63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</w:tr>
      <w:tr w:rsidR="00CC02F6" w:rsidRPr="00CC02F6" w14:paraId="69EBF060" w14:textId="77777777" w:rsidTr="00C918C7">
        <w:trPr>
          <w:trHeight w:val="802"/>
        </w:trPr>
        <w:tc>
          <w:tcPr>
            <w:tcW w:w="29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D7DE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Patterns of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referras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for fertility preservation (…)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E7A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sz w:val="16"/>
                <w:szCs w:val="16"/>
                <w:lang w:val="fr-FR" w:eastAsia="fr-FR"/>
              </w:rPr>
              <w:t>Korkidakis</w:t>
            </w:r>
            <w:proofErr w:type="spellEnd"/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AB84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19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B4D22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Journal of AYA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oncology</w:t>
            </w:r>
            <w:proofErr w:type="spellEnd"/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020B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452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4107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Retrospective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cohort</w:t>
            </w:r>
            <w:proofErr w:type="spellEnd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study</w:t>
            </w:r>
            <w:proofErr w:type="spellEnd"/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8C00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FP referral (infertility diagnostic code)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0A98C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2000-2017</w:t>
            </w:r>
          </w:p>
        </w:tc>
        <w:tc>
          <w:tcPr>
            <w:tcW w:w="6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55FFC" w14:textId="7E320EC8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Women aged 15 </w:t>
            </w:r>
            <w:r w:rsidR="00251DF3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>to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39 years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</w:r>
            <w:r w:rsidRPr="00CC02F6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Breast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t xml:space="preserve"> cancer</w:t>
            </w: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eastAsia="fr-FR"/>
              </w:rPr>
              <w:br/>
              <w:t>Chemotherapy</w:t>
            </w:r>
          </w:p>
        </w:tc>
        <w:tc>
          <w:tcPr>
            <w:tcW w:w="2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0379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4%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25F9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B2B9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BE49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7B11E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8106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94B5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188D8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9CEF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06E31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020E5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CC02F6">
              <w:rPr>
                <w:rFonts w:eastAsia="Times New Roman" w:cs="Times New Roman"/>
                <w:color w:val="000000"/>
                <w:sz w:val="16"/>
                <w:szCs w:val="16"/>
                <w:lang w:val="fr-FR" w:eastAsia="fr-FR"/>
              </w:rPr>
              <w:t>NA</w:t>
            </w:r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DBE4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gramStart"/>
            <w:r w:rsidRPr="00CC02F6">
              <w:rPr>
                <w:rFonts w:eastAsia="Times New Roman" w:cs="Times New Roman"/>
                <w:b/>
                <w:bCs/>
                <w:color w:val="C00000"/>
                <w:sz w:val="16"/>
                <w:szCs w:val="16"/>
                <w:lang w:val="fr-FR" w:eastAsia="fr-FR"/>
              </w:rPr>
              <w:t>no</w:t>
            </w:r>
            <w:proofErr w:type="gramEnd"/>
          </w:p>
        </w:tc>
        <w:tc>
          <w:tcPr>
            <w:tcW w:w="1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2867B" w14:textId="77777777" w:rsidR="00CC02F6" w:rsidRPr="00CC02F6" w:rsidRDefault="00CC02F6" w:rsidP="00CC02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DEF8F" w14:textId="77777777" w:rsidR="00CC02F6" w:rsidRPr="00CC02F6" w:rsidRDefault="00CC02F6" w:rsidP="00CC02F6">
            <w:pPr>
              <w:keepNext/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proofErr w:type="gramStart"/>
            <w:r w:rsidRPr="00CC02F6">
              <w:rPr>
                <w:rFonts w:eastAsia="Times New Roman" w:cs="Times New Roman"/>
                <w:b/>
                <w:bCs/>
                <w:color w:val="92D050"/>
                <w:sz w:val="16"/>
                <w:szCs w:val="16"/>
                <w:lang w:val="fr-FR" w:eastAsia="fr-FR"/>
              </w:rPr>
              <w:t>yes</w:t>
            </w:r>
            <w:proofErr w:type="spellEnd"/>
            <w:proofErr w:type="gramEnd"/>
          </w:p>
        </w:tc>
      </w:tr>
    </w:tbl>
    <w:p w14:paraId="758327AE" w14:textId="77777777" w:rsidR="00C918C7" w:rsidRPr="00C918C7" w:rsidRDefault="00C918C7" w:rsidP="00C918C7">
      <w:pPr>
        <w:spacing w:before="0" w:after="0"/>
        <w:jc w:val="both"/>
        <w:rPr>
          <w:rFonts w:eastAsia="Times New Roman" w:cs="Times New Roman"/>
          <w:szCs w:val="24"/>
          <w:lang w:eastAsia="fr-FR"/>
        </w:rPr>
      </w:pPr>
      <w:r w:rsidRPr="00C918C7">
        <w:rPr>
          <w:rFonts w:eastAsia="Times New Roman" w:cs="Times New Roman"/>
          <w:szCs w:val="24"/>
          <w:lang w:eastAsia="fr-FR"/>
        </w:rPr>
        <w:t xml:space="preserve">Abbreviation: NA: not applicable/not available, NAC/AC: neoadjuvant/adjuvant chemotherapy, HT: hormonotherapy, </w:t>
      </w:r>
      <w:proofErr w:type="spellStart"/>
      <w:r w:rsidRPr="00C918C7">
        <w:rPr>
          <w:rFonts w:eastAsia="Times New Roman" w:cs="Times New Roman"/>
          <w:szCs w:val="24"/>
          <w:lang w:eastAsia="fr-FR"/>
        </w:rPr>
        <w:t>Heredit</w:t>
      </w:r>
      <w:proofErr w:type="spellEnd"/>
      <w:r w:rsidRPr="00C918C7">
        <w:rPr>
          <w:rFonts w:eastAsia="Times New Roman" w:cs="Times New Roman"/>
          <w:szCs w:val="24"/>
          <w:lang w:eastAsia="fr-FR"/>
        </w:rPr>
        <w:t xml:space="preserve">: hereditary predisposition, Marital St: marital status, FP: fertility preservation, FPP: fertility preservation procedure, Special: </w:t>
      </w:r>
      <w:proofErr w:type="spellStart"/>
      <w:r w:rsidRPr="00C918C7">
        <w:rPr>
          <w:rFonts w:eastAsia="Times New Roman" w:cs="Times New Roman"/>
          <w:szCs w:val="24"/>
          <w:lang w:eastAsia="fr-FR"/>
        </w:rPr>
        <w:t>Speciality</w:t>
      </w:r>
      <w:proofErr w:type="spellEnd"/>
    </w:p>
    <w:p w14:paraId="43962E88" w14:textId="77777777" w:rsidR="00C918C7" w:rsidRPr="00C918C7" w:rsidRDefault="00C918C7" w:rsidP="00C918C7">
      <w:pPr>
        <w:spacing w:before="0" w:after="0"/>
        <w:jc w:val="both"/>
        <w:rPr>
          <w:rFonts w:eastAsia="Times New Roman" w:cs="Times New Roman"/>
          <w:szCs w:val="24"/>
          <w:lang w:eastAsia="fr-FR"/>
        </w:rPr>
      </w:pPr>
      <w:r w:rsidRPr="00C918C7">
        <w:rPr>
          <w:rFonts w:eastAsia="Times New Roman" w:cs="Times New Roman"/>
          <w:szCs w:val="24"/>
          <w:lang w:eastAsia="fr-FR"/>
        </w:rPr>
        <w:t>“yes”: statistically significant</w:t>
      </w:r>
    </w:p>
    <w:p w14:paraId="7383E135" w14:textId="77777777" w:rsidR="00C918C7" w:rsidRPr="00C918C7" w:rsidRDefault="00C918C7" w:rsidP="00C918C7">
      <w:pPr>
        <w:spacing w:before="0" w:after="0"/>
        <w:jc w:val="both"/>
        <w:rPr>
          <w:rFonts w:eastAsia="Times New Roman" w:cs="Times New Roman"/>
          <w:szCs w:val="24"/>
          <w:lang w:eastAsia="fr-FR"/>
        </w:rPr>
      </w:pPr>
      <w:r w:rsidRPr="00C918C7">
        <w:rPr>
          <w:rFonts w:eastAsia="Times New Roman" w:cs="Times New Roman"/>
          <w:szCs w:val="24"/>
          <w:lang w:eastAsia="fr-FR"/>
        </w:rPr>
        <w:t>“no”: no statistically significant</w:t>
      </w:r>
    </w:p>
    <w:p w14:paraId="67AB9E51" w14:textId="35DC38FC" w:rsidR="002E6AE9" w:rsidRDefault="002E6AE9" w:rsidP="002E6AE9">
      <w:pPr>
        <w:pStyle w:val="Lgende"/>
      </w:pPr>
      <w:r>
        <w:lastRenderedPageBreak/>
        <w:t xml:space="preserve">Suppl. Table </w:t>
      </w:r>
      <w:r w:rsidR="00CA41AA">
        <w:t>5</w:t>
      </w:r>
      <w:r>
        <w:t xml:space="preserve"> </w:t>
      </w:r>
      <w:r w:rsidRPr="00156B3B">
        <w:t>- Summary of the characteristics and results of the different studies that have evaluated the factors associated with a discussion of fertility preservation in patients receiving gonadotoxic treatments in All Type of Cancer</w:t>
      </w:r>
    </w:p>
    <w:tbl>
      <w:tblPr>
        <w:tblpPr w:leftFromText="141" w:rightFromText="141" w:vertAnchor="text" w:horzAnchor="margin" w:tblpXSpec="center" w:tblpY="73"/>
        <w:tblW w:w="1527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0"/>
        <w:gridCol w:w="778"/>
        <w:gridCol w:w="657"/>
        <w:gridCol w:w="653"/>
        <w:gridCol w:w="653"/>
        <w:gridCol w:w="1044"/>
        <w:gridCol w:w="909"/>
        <w:gridCol w:w="782"/>
        <w:gridCol w:w="1765"/>
        <w:gridCol w:w="720"/>
        <w:gridCol w:w="580"/>
        <w:gridCol w:w="443"/>
        <w:gridCol w:w="443"/>
        <w:gridCol w:w="443"/>
        <w:gridCol w:w="443"/>
        <w:gridCol w:w="443"/>
        <w:gridCol w:w="443"/>
        <w:gridCol w:w="411"/>
        <w:gridCol w:w="513"/>
        <w:gridCol w:w="6"/>
        <w:gridCol w:w="401"/>
        <w:gridCol w:w="443"/>
        <w:gridCol w:w="443"/>
        <w:gridCol w:w="536"/>
        <w:gridCol w:w="9"/>
      </w:tblGrid>
      <w:tr w:rsidR="00765802" w:rsidRPr="0035641B" w14:paraId="47B97B73" w14:textId="77777777" w:rsidTr="002E6AE9">
        <w:trPr>
          <w:trHeight w:val="350"/>
        </w:trPr>
        <w:tc>
          <w:tcPr>
            <w:tcW w:w="13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77A09A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</w:p>
        </w:tc>
        <w:tc>
          <w:tcPr>
            <w:tcW w:w="7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D123D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Author</w:t>
            </w:r>
            <w:proofErr w:type="spellEnd"/>
          </w:p>
        </w:tc>
        <w:tc>
          <w:tcPr>
            <w:tcW w:w="6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5980B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Year</w:t>
            </w:r>
            <w:proofErr w:type="spellEnd"/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ACE05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Journal</w:t>
            </w:r>
          </w:p>
        </w:tc>
        <w:tc>
          <w:tcPr>
            <w:tcW w:w="65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27A2A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251DF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fr-FR" w:eastAsia="fr-FR"/>
              </w:rPr>
              <w:t>n</w:t>
            </w:r>
            <w:proofErr w:type="gramEnd"/>
            <w:r w:rsidRPr="00251DF3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= 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98B9B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Type of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</w:p>
        </w:tc>
        <w:tc>
          <w:tcPr>
            <w:tcW w:w="9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119666B" w14:textId="074A5523" w:rsidR="00765802" w:rsidRPr="00CE7DC6" w:rsidRDefault="00CE7DC6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CE7DC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Source information of FP discussion</w:t>
            </w:r>
          </w:p>
        </w:tc>
        <w:tc>
          <w:tcPr>
            <w:tcW w:w="7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67ACE8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Year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of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Diagnosis</w:t>
            </w:r>
            <w:proofErr w:type="spellEnd"/>
          </w:p>
        </w:tc>
        <w:tc>
          <w:tcPr>
            <w:tcW w:w="17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05282C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Population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6F571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FP Discussion</w:t>
            </w:r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6D0F0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FPP</w:t>
            </w:r>
          </w:p>
        </w:tc>
        <w:tc>
          <w:tcPr>
            <w:tcW w:w="3588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E7760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Patients and Tumor Characteristics Factors</w:t>
            </w:r>
          </w:p>
        </w:tc>
        <w:tc>
          <w:tcPr>
            <w:tcW w:w="183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6A80AF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Praticians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Factors</w:t>
            </w:r>
            <w:proofErr w:type="spellEnd"/>
          </w:p>
        </w:tc>
      </w:tr>
      <w:tr w:rsidR="00765802" w:rsidRPr="0035641B" w14:paraId="30A7189E" w14:textId="77777777" w:rsidTr="002E6AE9">
        <w:trPr>
          <w:gridAfter w:val="1"/>
          <w:wAfter w:w="9" w:type="dxa"/>
          <w:trHeight w:val="350"/>
        </w:trPr>
        <w:tc>
          <w:tcPr>
            <w:tcW w:w="13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C1BCD3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77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5C084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6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678E4C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CAEDAC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65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0CC743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104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51EC6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BA45B4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7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10F7EF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17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04897B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1AFE9C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A69916" w14:textId="77777777" w:rsidR="00765802" w:rsidRPr="0035641B" w:rsidRDefault="00765802" w:rsidP="002E6AE9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BC8D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Age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4D70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Parity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986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Disease</w:t>
            </w:r>
            <w:proofErr w:type="spellEnd"/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B39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NAC/AC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3BB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HT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3BA3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Year</w:t>
            </w:r>
            <w:proofErr w:type="spellEnd"/>
          </w:p>
        </w:tc>
        <w:tc>
          <w:tcPr>
            <w:tcW w:w="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BDA2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Heredit</w:t>
            </w:r>
            <w:proofErr w:type="spellEnd"/>
          </w:p>
        </w:tc>
        <w:tc>
          <w:tcPr>
            <w:tcW w:w="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CBB8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Centre</w:t>
            </w:r>
          </w:p>
        </w:tc>
        <w:tc>
          <w:tcPr>
            <w:tcW w:w="4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3B84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Marital St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8F5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Age</w:t>
            </w:r>
          </w:p>
        </w:tc>
        <w:tc>
          <w:tcPr>
            <w:tcW w:w="4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7C0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Gender</w:t>
            </w:r>
            <w:proofErr w:type="spellEnd"/>
          </w:p>
        </w:tc>
        <w:tc>
          <w:tcPr>
            <w:tcW w:w="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D475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sz w:val="13"/>
                <w:szCs w:val="13"/>
                <w:vertAlign w:val="superscript"/>
                <w:lang w:val="fr-FR" w:eastAsia="fr-FR"/>
              </w:rPr>
              <w:t>Speciality</w:t>
            </w:r>
            <w:proofErr w:type="spellEnd"/>
          </w:p>
        </w:tc>
      </w:tr>
      <w:tr w:rsidR="00765802" w:rsidRPr="0035641B" w14:paraId="0EA47063" w14:textId="77777777" w:rsidTr="002E6AE9">
        <w:trPr>
          <w:gridAfter w:val="1"/>
          <w:wAfter w:w="9" w:type="dxa"/>
          <w:trHeight w:val="41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845D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Racial,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ocioeconomic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, and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Demographic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Disparities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CD7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Letourneau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5A32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B1A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Cance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82F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91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4C3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Analytic cross-sectional study, multicentric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5D2CC" w14:textId="5FA3D5BB" w:rsidR="00765802" w:rsidRPr="0035641B" w:rsidRDefault="00CE7DC6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E-m</w:t>
            </w:r>
            <w:r w:rsidR="00765802"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ail, letter and phone cal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4A1A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1993-200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A0000" w14:textId="1E236176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Women between 18 to 40 years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Cancers: leukemia, Hodgkin and non-Hodgkin lymphoma, gastrointestinal cancer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 xml:space="preserve"> </w:t>
            </w:r>
            <w:r w:rsidR="0035641B"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Gonadotoxic treatm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EB76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61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9A4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4%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0BF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578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AA7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74C1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EB73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AC7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4218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659D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1A7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E6DB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1CE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5F42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</w:tr>
      <w:tr w:rsidR="00765802" w:rsidRPr="0035641B" w14:paraId="40408CDE" w14:textId="77777777" w:rsidTr="002E6AE9">
        <w:trPr>
          <w:gridAfter w:val="1"/>
          <w:wAfter w:w="9" w:type="dxa"/>
          <w:trHeight w:val="910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2EF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Fertility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atus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perception,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fertility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E07D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Jegaden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F2AE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DC67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Future Science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C33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54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2D17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trospective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cohort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B18C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Questionnaire: 2 years and 5 years after diagnosis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590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0AB12" w14:textId="0170142F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Men and women aged between 18 and 40 years (79</w:t>
            </w:r>
            <w:r w:rsidR="00CE7DC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.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5% women = 427)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All cancers (46,9% breas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95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32.6% (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women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0DD6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.8% (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women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)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A8DF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5E70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C88E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CB5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508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4F9F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641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3CF85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918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B30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0A66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BBAF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</w:tr>
      <w:tr w:rsidR="00765802" w:rsidRPr="0035641B" w14:paraId="0570730F" w14:textId="77777777" w:rsidTr="002E6AE9">
        <w:trPr>
          <w:gridAfter w:val="1"/>
          <w:wAfter w:w="9" w:type="dxa"/>
          <w:trHeight w:val="497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8F32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Infertility induced by cancer treatment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4ABC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Mancini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DF8B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08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C142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Fertil</w:t>
            </w:r>
            <w:proofErr w:type="spellEnd"/>
          </w:p>
          <w:p w14:paraId="265EA79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eril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009E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82 (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women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87F5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trospective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cross-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ectional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1A3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Telephone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interview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ECCD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02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5951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Women aged 18 to 44 years 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All cancers, 2 years after diagnosis (46% breas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69C8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70.2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EDD5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63.1%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D988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1A26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F183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0B99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BC36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E93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A4E7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1A8F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ADA6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70E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906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946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</w:tr>
      <w:tr w:rsidR="00765802" w:rsidRPr="0035641B" w14:paraId="4F54E3A3" w14:textId="77777777" w:rsidTr="0035641B">
        <w:trPr>
          <w:gridAfter w:val="1"/>
          <w:wAfter w:w="9" w:type="dxa"/>
          <w:trHeight w:val="927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AB8CD" w14:textId="4775784F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Sex </w:t>
            </w:r>
            <w:r w:rsidR="00CE7DC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d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ifferences in </w:t>
            </w:r>
            <w:proofErr w:type="spellStart"/>
            <w:r w:rsidR="00CE7DC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d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ertility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-related </w:t>
            </w:r>
            <w:proofErr w:type="spellStart"/>
            <w:r w:rsidR="00CE7DC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d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nformation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6CB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Armuan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4C9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2523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JCO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7D5A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328 (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women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)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C35D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trospective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cohort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7E1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Questionnair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66EF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03-200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8D3395" w14:textId="66009B2E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Women aged 18 to 45 years at diagnosis 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 xml:space="preserve">Cancers: lymphoma, acute leukemia, ovarian cancer, </w:t>
            </w:r>
            <w:r w:rsidR="0035641B"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BC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Treatment with chemotherap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0BA3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14% (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women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96B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6AFF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72A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C47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7B64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8088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C56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D61C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CB7A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646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AB2E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D532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E5B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</w:tr>
      <w:tr w:rsidR="00765802" w:rsidRPr="0035641B" w14:paraId="18F14C4C" w14:textId="77777777" w:rsidTr="002E6AE9">
        <w:trPr>
          <w:gridAfter w:val="1"/>
          <w:wAfter w:w="9" w:type="dxa"/>
          <w:trHeight w:val="606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B55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Which female cancer patients fail to receive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37FC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Chi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9208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6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28A5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Fertil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eril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835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111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DED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Population-based cohort study descriptiv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4FCB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Telephone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interview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F33C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1990-200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1F71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Women aged 20 to 35 years 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All cancers, 2 years after diagnosi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1F89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59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7A2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D8D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DCE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6EB9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82A9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6A1B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F8F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15D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9C1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32D2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F2C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811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AC5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</w:tr>
      <w:tr w:rsidR="00765802" w:rsidRPr="0035641B" w14:paraId="10772BC6" w14:textId="77777777" w:rsidTr="002E6AE9">
        <w:trPr>
          <w:gridAfter w:val="1"/>
          <w:wAfter w:w="9" w:type="dxa"/>
          <w:trHeight w:val="396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8B14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Disparities in counseling female cancer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627C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Lawso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079E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7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25F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JWH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7E07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5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ACE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trospective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cohort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,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unicentric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860A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EMR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viewed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FCF3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09-201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1E2D68" w14:textId="7FD9E015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Women aged 18 to 45 years 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 xml:space="preserve">Cancers: breast, gynecological, hematological cancer 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Gonadotoxic chemothera</w:t>
            </w:r>
            <w:r w:rsidR="0035641B"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p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0A4E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61.8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2B1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D26D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EDF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EC69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4A9B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F2FF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0CF5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EC23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F67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4694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797E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E50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DB1B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</w:tr>
      <w:tr w:rsidR="00765802" w:rsidRPr="0035641B" w14:paraId="5ED8F010" w14:textId="77777777" w:rsidTr="002E6AE9">
        <w:trPr>
          <w:gridAfter w:val="1"/>
          <w:wAfter w:w="9" w:type="dxa"/>
          <w:trHeight w:val="198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6F53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Evaluation of reported fertility preservation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1D5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Patel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833F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20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EAB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JAMA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E5F3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697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7B5C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Cross-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ectional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60D6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ASCO QOPI data set: documentation or FP referral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D0E6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5-2019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E1AB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Men and women aged between 18 and 40 years (50 for men)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All cancers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Treatment with chemotherap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0EF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44% (56%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women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297B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3FE5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DAF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979B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F285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4B5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2C3B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E48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ECB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5B74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BD4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E970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A48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</w:tr>
      <w:tr w:rsidR="00765802" w:rsidRPr="0035641B" w14:paraId="1EB677B8" w14:textId="77777777" w:rsidTr="002E6AE9">
        <w:trPr>
          <w:gridAfter w:val="1"/>
          <w:wAfter w:w="9" w:type="dxa"/>
          <w:trHeight w:val="84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E7CE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Fertility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couseling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before cancer treatment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AF47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Young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0B8A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9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855C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Cancer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E8F6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74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118E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Cross-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ectional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prospective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E4C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Questionnair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6BEB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5-2017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E9E0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Men and women aged between 18 and 40 years 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All cancers (21% breast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A44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19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7E59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12%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119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1D2D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1B8C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7E4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D820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1BDB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6B9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791D1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1D27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33B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B3F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466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</w:tr>
      <w:tr w:rsidR="00765802" w:rsidRPr="0035641B" w14:paraId="256C7E8C" w14:textId="77777777" w:rsidTr="002E6AE9">
        <w:trPr>
          <w:gridAfter w:val="1"/>
          <w:wAfter w:w="9" w:type="dxa"/>
          <w:trHeight w:val="481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B9E6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Trends of socioeconomic disparities in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464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Goodman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D1DD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2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E60D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Human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prod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74BC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19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44DB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trospective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cohort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56521" w14:textId="728A95BB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E</w:t>
            </w:r>
            <w:r w:rsidR="00CE7DC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H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R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viewed</w:t>
            </w:r>
            <w:proofErr w:type="spellEnd"/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771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08-2010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5581B" w14:textId="0F7ED0FC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Men and women aged between 18 </w:t>
            </w:r>
            <w:r w:rsidR="00CE7DC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and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42 years 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>All cancer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205F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.6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B757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5.5%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68B4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936D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F9F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982B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8A37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BED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D5F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BC4C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9FC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gramStart"/>
            <w:r w:rsidRPr="0035641B">
              <w:rPr>
                <w:rFonts w:eastAsia="Times New Roman" w:cs="Times New Roman"/>
                <w:b/>
                <w:bCs/>
                <w:color w:val="C00000"/>
                <w:sz w:val="18"/>
                <w:szCs w:val="18"/>
                <w:vertAlign w:val="superscript"/>
                <w:lang w:val="fr-FR" w:eastAsia="fr-FR"/>
              </w:rPr>
              <w:t>no</w:t>
            </w:r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6BE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EA29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01F4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</w:tr>
      <w:tr w:rsidR="00765802" w:rsidRPr="0035641B" w14:paraId="3295E301" w14:textId="77777777" w:rsidTr="002E6AE9">
        <w:trPr>
          <w:gridAfter w:val="1"/>
          <w:wAfter w:w="9" w:type="dxa"/>
          <w:trHeight w:val="131"/>
        </w:trPr>
        <w:tc>
          <w:tcPr>
            <w:tcW w:w="13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F8A9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Referral for fertility preservation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couselling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 xml:space="preserve"> (…)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9280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Bastings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53BE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14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BDA7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Human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prod</w:t>
            </w:r>
            <w:proofErr w:type="spellEnd"/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07F3F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1169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E439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trospective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observational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study</w:t>
            </w:r>
            <w:proofErr w:type="spellEnd"/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4D2ED" w14:textId="2446F6CF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E</w:t>
            </w:r>
            <w:r w:rsidR="00CE7DC6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H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R </w:t>
            </w:r>
            <w:proofErr w:type="spellStart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reviewed</w:t>
            </w:r>
            <w:proofErr w:type="spellEnd"/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 xml:space="preserve"> and questionnaire</w:t>
            </w:r>
          </w:p>
        </w:tc>
        <w:tc>
          <w:tcPr>
            <w:tcW w:w="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9DB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2001-2013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C857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t>Women aged 0 to 39 years</w:t>
            </w: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eastAsia="fr-FR"/>
              </w:rPr>
              <w:br/>
              <w:t xml:space="preserve">Invasive canc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85755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9.8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2774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5633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CC352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086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AC5D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24E2A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8E0E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F7F09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4ED8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0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6E63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1B576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4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B667B" w14:textId="77777777" w:rsidR="00765802" w:rsidRPr="0035641B" w:rsidRDefault="00765802" w:rsidP="002E6AE9">
            <w:pPr>
              <w:spacing w:before="0" w:after="0"/>
              <w:jc w:val="center"/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</w:pPr>
            <w:r w:rsidRPr="0035641B">
              <w:rPr>
                <w:rFonts w:eastAsia="Times New Roman" w:cs="Times New Roman"/>
                <w:sz w:val="18"/>
                <w:szCs w:val="18"/>
                <w:vertAlign w:val="superscript"/>
                <w:lang w:val="fr-FR" w:eastAsia="fr-FR"/>
              </w:rPr>
              <w:t>NA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744C4" w14:textId="77777777" w:rsidR="00765802" w:rsidRPr="0035641B" w:rsidRDefault="00765802" w:rsidP="002E6AE9">
            <w:pPr>
              <w:keepNext/>
              <w:spacing w:before="0" w:after="0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vertAlign w:val="superscript"/>
                <w:lang w:val="fr-FR" w:eastAsia="fr-FR"/>
              </w:rPr>
            </w:pPr>
            <w:proofErr w:type="spellStart"/>
            <w:proofErr w:type="gramStart"/>
            <w:r w:rsidRPr="0035641B">
              <w:rPr>
                <w:rFonts w:eastAsia="Times New Roman" w:cs="Times New Roman"/>
                <w:b/>
                <w:bCs/>
                <w:color w:val="92D050"/>
                <w:sz w:val="18"/>
                <w:szCs w:val="18"/>
                <w:vertAlign w:val="superscript"/>
                <w:lang w:val="fr-FR" w:eastAsia="fr-FR"/>
              </w:rPr>
              <w:t>yes</w:t>
            </w:r>
            <w:proofErr w:type="spellEnd"/>
            <w:proofErr w:type="gramEnd"/>
          </w:p>
        </w:tc>
      </w:tr>
    </w:tbl>
    <w:p w14:paraId="33E92831" w14:textId="77777777" w:rsidR="00765802" w:rsidRPr="001549D3" w:rsidRDefault="00765802" w:rsidP="00654E8F">
      <w:pPr>
        <w:spacing w:before="240"/>
      </w:pPr>
    </w:p>
    <w:sectPr w:rsidR="00765802" w:rsidRPr="001549D3" w:rsidSect="00CC02F6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C0F2B5" w14:textId="77777777" w:rsidR="00D361CE" w:rsidRDefault="00D361CE" w:rsidP="00117666">
      <w:pPr>
        <w:spacing w:after="0"/>
      </w:pPr>
      <w:r>
        <w:separator/>
      </w:r>
    </w:p>
  </w:endnote>
  <w:endnote w:type="continuationSeparator" w:id="0">
    <w:p w14:paraId="317F8A25" w14:textId="77777777" w:rsidR="00D361CE" w:rsidRDefault="00D361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DC4B81" w:rsidRPr="00577C4C" w:rsidRDefault="00DC4B8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C4B81" w:rsidRPr="00577C4C" w:rsidRDefault="00DC4B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DC4B81" w:rsidRPr="00577C4C" w:rsidRDefault="00DC4B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DC4B81" w:rsidRPr="00577C4C" w:rsidRDefault="00DC4B8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C4B81" w:rsidRPr="00577C4C" w:rsidRDefault="00DC4B8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DC4B81" w:rsidRPr="00577C4C" w:rsidRDefault="00DC4B8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ACE886" w14:textId="77777777" w:rsidR="00D361CE" w:rsidRDefault="00D361CE" w:rsidP="00117666">
      <w:pPr>
        <w:spacing w:after="0"/>
      </w:pPr>
      <w:r>
        <w:separator/>
      </w:r>
    </w:p>
  </w:footnote>
  <w:footnote w:type="continuationSeparator" w:id="0">
    <w:p w14:paraId="0393F782" w14:textId="77777777" w:rsidR="00D361CE" w:rsidRDefault="00D361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DC4B81" w:rsidRPr="009151AA" w:rsidRDefault="00DC4B8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DC4B81" w:rsidRDefault="00DC4B8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D4FD6"/>
    <w:rsid w:val="00105FD9"/>
    <w:rsid w:val="00117666"/>
    <w:rsid w:val="001549D3"/>
    <w:rsid w:val="00160065"/>
    <w:rsid w:val="00177D84"/>
    <w:rsid w:val="00251DF3"/>
    <w:rsid w:val="00267D18"/>
    <w:rsid w:val="00274347"/>
    <w:rsid w:val="002868E2"/>
    <w:rsid w:val="002869C3"/>
    <w:rsid w:val="002936E4"/>
    <w:rsid w:val="002B4A57"/>
    <w:rsid w:val="002C74CA"/>
    <w:rsid w:val="002E32A9"/>
    <w:rsid w:val="002E6AE9"/>
    <w:rsid w:val="00300B85"/>
    <w:rsid w:val="003123F4"/>
    <w:rsid w:val="0032415C"/>
    <w:rsid w:val="003544FB"/>
    <w:rsid w:val="0035641B"/>
    <w:rsid w:val="003A7265"/>
    <w:rsid w:val="003D2F2D"/>
    <w:rsid w:val="00401590"/>
    <w:rsid w:val="00414A9A"/>
    <w:rsid w:val="00445838"/>
    <w:rsid w:val="00447801"/>
    <w:rsid w:val="00452E9C"/>
    <w:rsid w:val="004735C8"/>
    <w:rsid w:val="00480AE0"/>
    <w:rsid w:val="00485BD6"/>
    <w:rsid w:val="00490C0C"/>
    <w:rsid w:val="004947A6"/>
    <w:rsid w:val="004961FF"/>
    <w:rsid w:val="004C6A3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5802"/>
    <w:rsid w:val="00766EC0"/>
    <w:rsid w:val="00790BB3"/>
    <w:rsid w:val="007C206C"/>
    <w:rsid w:val="00817DD6"/>
    <w:rsid w:val="00822AC5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6434C"/>
    <w:rsid w:val="00AA4D24"/>
    <w:rsid w:val="00AB6715"/>
    <w:rsid w:val="00B1671E"/>
    <w:rsid w:val="00B25EB8"/>
    <w:rsid w:val="00B37F4D"/>
    <w:rsid w:val="00C34DB2"/>
    <w:rsid w:val="00C52A7B"/>
    <w:rsid w:val="00C56BAF"/>
    <w:rsid w:val="00C679AA"/>
    <w:rsid w:val="00C75972"/>
    <w:rsid w:val="00C918C7"/>
    <w:rsid w:val="00CA41AA"/>
    <w:rsid w:val="00CC02F6"/>
    <w:rsid w:val="00CD066B"/>
    <w:rsid w:val="00CE4FEE"/>
    <w:rsid w:val="00CE7DC6"/>
    <w:rsid w:val="00CF1BD7"/>
    <w:rsid w:val="00D060CF"/>
    <w:rsid w:val="00D27BC0"/>
    <w:rsid w:val="00D361CE"/>
    <w:rsid w:val="00D549EC"/>
    <w:rsid w:val="00DA23BA"/>
    <w:rsid w:val="00DB59C3"/>
    <w:rsid w:val="00DC259A"/>
    <w:rsid w:val="00DC4B81"/>
    <w:rsid w:val="00DE23E8"/>
    <w:rsid w:val="00E27740"/>
    <w:rsid w:val="00E30B1A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F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348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7381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44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9193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8234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Data" Target="diagrams/data1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diagramDrawing" Target="diagrams/drawing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diagramColors" Target="diagrams/colors1.xml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diagramQuickStyle" Target="diagrams/quickStyle1.xml"/><Relationship Id="rId4" Type="http://schemas.openxmlformats.org/officeDocument/2006/relationships/settings" Target="settings.xml"/><Relationship Id="rId9" Type="http://schemas.openxmlformats.org/officeDocument/2006/relationships/diagramLayout" Target="diagrams/layout1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40FD6F2-E188-9447-BB41-7CC0600D4D9F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fr-FR"/>
        </a:p>
      </dgm:t>
    </dgm:pt>
    <dgm:pt modelId="{7E914940-68CE-6243-9DE2-2A7118030A6C}" type="asst">
      <dgm:prSet phldrT="[Texte]" custT="1"/>
      <dgm:spPr>
        <a:ln w="3175"/>
      </dgm:spPr>
      <dgm:t>
        <a:bodyPr/>
        <a:lstStyle/>
        <a:p>
          <a:pPr algn="ctr"/>
          <a:r>
            <a:rPr lang="fr-FR" sz="1100" b="1">
              <a:latin typeface="Times New Roman" panose="02020603050405020304" pitchFamily="18" charset="0"/>
              <a:cs typeface="Times New Roman" panose="02020603050405020304" pitchFamily="18" charset="0"/>
            </a:rPr>
            <a:t>Patients excluded </a:t>
          </a:r>
          <a:r>
            <a:rPr lang="fr-FR" sz="1100" b="1" i="1">
              <a:latin typeface="Times New Roman" panose="02020603050405020304" pitchFamily="18" charset="0"/>
              <a:cs typeface="Times New Roman" panose="02020603050405020304" pitchFamily="18" charset="0"/>
            </a:rPr>
            <a:t>n </a:t>
          </a:r>
          <a:r>
            <a:rPr lang="fr-FR" sz="1100" b="1">
              <a:latin typeface="Times New Roman" panose="02020603050405020304" pitchFamily="18" charset="0"/>
              <a:cs typeface="Times New Roman" panose="02020603050405020304" pitchFamily="18" charset="0"/>
            </a:rPr>
            <a:t>= 237 </a:t>
          </a:r>
        </a:p>
        <a:p>
          <a:pPr algn="ctr"/>
          <a:r>
            <a:rPr lang="fr-FR" sz="1100">
              <a:latin typeface="Times New Roman" panose="02020603050405020304" pitchFamily="18" charset="0"/>
              <a:cs typeface="Times New Roman" panose="02020603050405020304" pitchFamily="18" charset="0"/>
            </a:rPr>
            <a:t> - 70 treated in another center</a:t>
          </a:r>
        </a:p>
        <a:p>
          <a:pPr algn="ctr"/>
          <a:r>
            <a:rPr lang="fr-FR" sz="1100">
              <a:latin typeface="Times New Roman" panose="02020603050405020304" pitchFamily="18" charset="0"/>
              <a:cs typeface="Times New Roman" panose="02020603050405020304" pitchFamily="18" charset="0"/>
            </a:rPr>
            <a:t> - 51 with metastases at diagnosis</a:t>
          </a:r>
        </a:p>
        <a:p>
          <a:pPr algn="ctr"/>
          <a:r>
            <a:rPr lang="fr-FR" sz="1100">
              <a:latin typeface="Times New Roman" panose="02020603050405020304" pitchFamily="18" charset="0"/>
              <a:cs typeface="Times New Roman" panose="02020603050405020304" pitchFamily="18" charset="0"/>
            </a:rPr>
            <a:t> - 16 bilateral breast cancer</a:t>
          </a:r>
        </a:p>
        <a:p>
          <a:pPr algn="ctr"/>
          <a:r>
            <a:rPr lang="fr-FR" sz="1100">
              <a:latin typeface="Times New Roman" panose="02020603050405020304" pitchFamily="18" charset="0"/>
              <a:cs typeface="Times New Roman" panose="02020603050405020304" pitchFamily="18" charset="0"/>
            </a:rPr>
            <a:t>- 16 infertility prior to diagnosis</a:t>
          </a:r>
        </a:p>
        <a:p>
          <a:pPr algn="ctr"/>
          <a:r>
            <a:rPr lang="fr-FR" sz="1100">
              <a:latin typeface="Times New Roman" panose="02020603050405020304" pitchFamily="18" charset="0"/>
              <a:cs typeface="Times New Roman" panose="02020603050405020304" pitchFamily="18" charset="0"/>
            </a:rPr>
            <a:t> - 11 no breast cancer</a:t>
          </a:r>
        </a:p>
        <a:p>
          <a:pPr algn="ctr"/>
          <a:r>
            <a:rPr lang="fr-FR" sz="1100">
              <a:latin typeface="Times New Roman" panose="02020603050405020304" pitchFamily="18" charset="0"/>
              <a:cs typeface="Times New Roman" panose="02020603050405020304" pitchFamily="18" charset="0"/>
            </a:rPr>
            <a:t> - 8 no chemotherapy</a:t>
          </a:r>
        </a:p>
        <a:p>
          <a:pPr algn="ctr"/>
          <a:r>
            <a:rPr lang="fr-FR" sz="1100">
              <a:latin typeface="Times New Roman" panose="02020603050405020304" pitchFamily="18" charset="0"/>
              <a:cs typeface="Times New Roman" panose="02020603050405020304" pitchFamily="18" charset="0"/>
            </a:rPr>
            <a:t> - 7 refusal of treatment</a:t>
          </a:r>
        </a:p>
        <a:p>
          <a:pPr algn="ctr"/>
          <a:r>
            <a:rPr lang="fr-FR" sz="1100">
              <a:latin typeface="Times New Roman" panose="02020603050405020304" pitchFamily="18" charset="0"/>
              <a:cs typeface="Times New Roman" panose="02020603050405020304" pitchFamily="18" charset="0"/>
            </a:rPr>
            <a:t>- 58 refusal of the use of the data</a:t>
          </a:r>
        </a:p>
      </dgm:t>
    </dgm:pt>
    <dgm:pt modelId="{AA520BCA-8CBE-9540-B2DD-96B83A238CDE}" type="parTrans" cxnId="{66D7D8AA-6FBD-F94D-9C11-DA266DCFD3C6}">
      <dgm:prSet/>
      <dgm:spPr>
        <a:ln w="3175"/>
      </dgm:spPr>
      <dgm:t>
        <a:bodyPr/>
        <a:lstStyle/>
        <a:p>
          <a:pPr algn="ctr"/>
          <a:endParaRPr lang="fr-FR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CBA9B7CE-D6E9-694C-8A56-99F0BDB0C492}" type="sibTrans" cxnId="{66D7D8AA-6FBD-F94D-9C11-DA266DCFD3C6}">
      <dgm:prSet/>
      <dgm:spPr/>
      <dgm:t>
        <a:bodyPr/>
        <a:lstStyle/>
        <a:p>
          <a:pPr algn="ctr"/>
          <a:endParaRPr lang="fr-FR"/>
        </a:p>
      </dgm:t>
    </dgm:pt>
    <dgm:pt modelId="{6CDF3BB9-0D49-C14B-8C4F-3326C43694CE}">
      <dgm:prSet phldrT="[Texte]" custT="1"/>
      <dgm:spPr>
        <a:ln w="3175"/>
      </dgm:spPr>
      <dgm:t>
        <a:bodyPr/>
        <a:lstStyle/>
        <a:p>
          <a:pPr algn="ctr"/>
          <a:r>
            <a:rPr lang="fr-FR" sz="1200">
              <a:latin typeface="Times New Roman" panose="02020603050405020304" pitchFamily="18" charset="0"/>
              <a:cs typeface="Times New Roman" panose="02020603050405020304" pitchFamily="18" charset="0"/>
            </a:rPr>
            <a:t> - Women aged 18 to 43 years at diagnosis of breast cancer</a:t>
          </a:r>
        </a:p>
        <a:p>
          <a:pPr algn="ctr"/>
          <a:r>
            <a:rPr lang="fr-FR" sz="1200">
              <a:latin typeface="Times New Roman" panose="02020603050405020304" pitchFamily="18" charset="0"/>
              <a:cs typeface="Times New Roman" panose="02020603050405020304" pitchFamily="18" charset="0"/>
            </a:rPr>
            <a:t> - Diagnosis between 01/01/2011 and 09/30/2017</a:t>
          </a:r>
        </a:p>
        <a:p>
          <a:pPr algn="ctr"/>
          <a:r>
            <a:rPr lang="fr-FR" sz="1200">
              <a:latin typeface="Times New Roman" panose="02020603050405020304" pitchFamily="18" charset="0"/>
              <a:cs typeface="Times New Roman" panose="02020603050405020304" pitchFamily="18" charset="0"/>
            </a:rPr>
            <a:t> - Chemotherapy treatment</a:t>
          </a:r>
        </a:p>
        <a:p>
          <a:pPr algn="ctr"/>
          <a:r>
            <a:rPr lang="fr-FR" sz="1200">
              <a:latin typeface="Times New Roman" panose="02020603050405020304" pitchFamily="18" charset="0"/>
              <a:cs typeface="Times New Roman" panose="02020603050405020304" pitchFamily="18" charset="0"/>
            </a:rPr>
            <a:t> - No history of other cancer</a:t>
          </a:r>
        </a:p>
        <a:p>
          <a:pPr algn="ctr"/>
          <a:endParaRPr lang="fr-FR" sz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algn="ctr"/>
          <a:r>
            <a:rPr lang="fr-FR" sz="1200" i="1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fr-FR" sz="1200" b="1" i="1">
              <a:latin typeface="Times New Roman" panose="02020603050405020304" pitchFamily="18" charset="0"/>
              <a:cs typeface="Times New Roman" panose="02020603050405020304" pitchFamily="18" charset="0"/>
            </a:rPr>
            <a:t>n </a:t>
          </a:r>
          <a:r>
            <a:rPr lang="fr-FR" sz="1200" b="1">
              <a:latin typeface="Times New Roman" panose="02020603050405020304" pitchFamily="18" charset="0"/>
              <a:cs typeface="Times New Roman" panose="02020603050405020304" pitchFamily="18" charset="0"/>
            </a:rPr>
            <a:t>= 1594</a:t>
          </a:r>
        </a:p>
      </dgm:t>
    </dgm:pt>
    <dgm:pt modelId="{260EF688-D5F1-A64C-A034-F6AFE7C2BC62}" type="sibTrans" cxnId="{47C4E073-9135-9C4D-AF74-C8F9A1521917}">
      <dgm:prSet/>
      <dgm:spPr/>
      <dgm:t>
        <a:bodyPr/>
        <a:lstStyle/>
        <a:p>
          <a:pPr algn="ctr"/>
          <a:endParaRPr lang="fr-FR"/>
        </a:p>
      </dgm:t>
    </dgm:pt>
    <dgm:pt modelId="{F7320644-880E-0B43-BA65-62B09641C253}" type="parTrans" cxnId="{47C4E073-9135-9C4D-AF74-C8F9A1521917}">
      <dgm:prSet/>
      <dgm:spPr/>
      <dgm:t>
        <a:bodyPr/>
        <a:lstStyle/>
        <a:p>
          <a:pPr algn="ctr"/>
          <a:endParaRPr lang="fr-FR"/>
        </a:p>
      </dgm:t>
    </dgm:pt>
    <dgm:pt modelId="{A224A3AE-EFAE-DC4D-ABC9-3AF3A5309395}">
      <dgm:prSet custT="1"/>
      <dgm:spPr>
        <a:ln w="3175"/>
      </dgm:spPr>
      <dgm:t>
        <a:bodyPr/>
        <a:lstStyle/>
        <a:p>
          <a:r>
            <a:rPr lang="fr-FR" sz="1200" b="1">
              <a:latin typeface="Times New Roman" panose="02020603050405020304" pitchFamily="18" charset="0"/>
              <a:cs typeface="Times New Roman" panose="02020603050405020304" pitchFamily="18" charset="0"/>
            </a:rPr>
            <a:t>Patients included </a:t>
          </a:r>
        </a:p>
        <a:p>
          <a:r>
            <a:rPr lang="fr-FR" sz="1200" b="1" i="1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fr-FR" sz="1200" b="1" i="0">
              <a:latin typeface="Times New Roman" panose="02020603050405020304" pitchFamily="18" charset="0"/>
              <a:cs typeface="Times New Roman" panose="02020603050405020304" pitchFamily="18" charset="0"/>
            </a:rPr>
            <a:t> = 1357</a:t>
          </a:r>
          <a:endParaRPr lang="fr-FR" sz="1200" b="1" i="1">
            <a:latin typeface="Times New Roman" panose="02020603050405020304" pitchFamily="18" charset="0"/>
            <a:cs typeface="Times New Roman" panose="02020603050405020304" pitchFamily="18" charset="0"/>
          </a:endParaRPr>
        </a:p>
      </dgm:t>
    </dgm:pt>
    <dgm:pt modelId="{CD04F13E-0139-694B-85DA-A9778D727EB8}" type="parTrans" cxnId="{0590B86B-589C-F84A-B060-F0E427EBCEA7}">
      <dgm:prSet/>
      <dgm:spPr>
        <a:ln w="3175"/>
      </dgm:spPr>
      <dgm:t>
        <a:bodyPr/>
        <a:lstStyle/>
        <a:p>
          <a:endParaRPr lang="fr-FR"/>
        </a:p>
      </dgm:t>
    </dgm:pt>
    <dgm:pt modelId="{660BA425-B3E4-0F42-AA13-EDB9DDF75F5E}" type="sibTrans" cxnId="{0590B86B-589C-F84A-B060-F0E427EBCEA7}">
      <dgm:prSet/>
      <dgm:spPr/>
      <dgm:t>
        <a:bodyPr/>
        <a:lstStyle/>
        <a:p>
          <a:endParaRPr lang="fr-FR"/>
        </a:p>
      </dgm:t>
    </dgm:pt>
    <dgm:pt modelId="{8ABC3635-D07A-B948-A2A0-1A109602E5B1}" type="pres">
      <dgm:prSet presAssocID="{240FD6F2-E188-9447-BB41-7CC0600D4D9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7DA2FD3B-FCC3-5F46-8B7E-91FD017BB5FB}" type="pres">
      <dgm:prSet presAssocID="{6CDF3BB9-0D49-C14B-8C4F-3326C43694CE}" presName="hierRoot1" presStyleCnt="0">
        <dgm:presLayoutVars>
          <dgm:hierBranch val="init"/>
        </dgm:presLayoutVars>
      </dgm:prSet>
      <dgm:spPr/>
    </dgm:pt>
    <dgm:pt modelId="{53F46DBE-7378-AE45-B641-7D5110D919F8}" type="pres">
      <dgm:prSet presAssocID="{6CDF3BB9-0D49-C14B-8C4F-3326C43694CE}" presName="rootComposite1" presStyleCnt="0"/>
      <dgm:spPr/>
    </dgm:pt>
    <dgm:pt modelId="{D9299EC1-6D81-D042-A0F4-0B1AFD0374C5}" type="pres">
      <dgm:prSet presAssocID="{6CDF3BB9-0D49-C14B-8C4F-3326C43694CE}" presName="rootText1" presStyleLbl="node0" presStyleIdx="0" presStyleCnt="1" custScaleX="387875" custScaleY="190592">
        <dgm:presLayoutVars>
          <dgm:chPref val="3"/>
        </dgm:presLayoutVars>
      </dgm:prSet>
      <dgm:spPr/>
    </dgm:pt>
    <dgm:pt modelId="{5F7AD581-827D-F841-A526-162DEDA8FC23}" type="pres">
      <dgm:prSet presAssocID="{6CDF3BB9-0D49-C14B-8C4F-3326C43694CE}" presName="rootConnector1" presStyleLbl="node1" presStyleIdx="0" presStyleCnt="0"/>
      <dgm:spPr/>
    </dgm:pt>
    <dgm:pt modelId="{E213A17B-2585-8D46-ADD2-6FB0442238C1}" type="pres">
      <dgm:prSet presAssocID="{6CDF3BB9-0D49-C14B-8C4F-3326C43694CE}" presName="hierChild2" presStyleCnt="0"/>
      <dgm:spPr/>
    </dgm:pt>
    <dgm:pt modelId="{1F1C0EA4-00C9-AB47-B8EE-F6331BD51E28}" type="pres">
      <dgm:prSet presAssocID="{CD04F13E-0139-694B-85DA-A9778D727EB8}" presName="Name37" presStyleLbl="parChTrans1D2" presStyleIdx="0" presStyleCnt="2"/>
      <dgm:spPr/>
    </dgm:pt>
    <dgm:pt modelId="{2E33789C-685E-F747-A76D-0EF5B0B5D1F4}" type="pres">
      <dgm:prSet presAssocID="{A224A3AE-EFAE-DC4D-ABC9-3AF3A5309395}" presName="hierRoot2" presStyleCnt="0">
        <dgm:presLayoutVars>
          <dgm:hierBranch val="init"/>
        </dgm:presLayoutVars>
      </dgm:prSet>
      <dgm:spPr/>
    </dgm:pt>
    <dgm:pt modelId="{15FFA46C-ADD6-0A44-A49A-90071CA48BBA}" type="pres">
      <dgm:prSet presAssocID="{A224A3AE-EFAE-DC4D-ABC9-3AF3A5309395}" presName="rootComposite" presStyleCnt="0"/>
      <dgm:spPr/>
    </dgm:pt>
    <dgm:pt modelId="{638EEE65-735F-2946-89A3-6BEEB70275E5}" type="pres">
      <dgm:prSet presAssocID="{A224A3AE-EFAE-DC4D-ABC9-3AF3A5309395}" presName="rootText" presStyleLbl="node2" presStyleIdx="0" presStyleCnt="1">
        <dgm:presLayoutVars>
          <dgm:chPref val="3"/>
        </dgm:presLayoutVars>
      </dgm:prSet>
      <dgm:spPr/>
    </dgm:pt>
    <dgm:pt modelId="{95A056D7-6590-3742-A953-48E4343A619F}" type="pres">
      <dgm:prSet presAssocID="{A224A3AE-EFAE-DC4D-ABC9-3AF3A5309395}" presName="rootConnector" presStyleLbl="node2" presStyleIdx="0" presStyleCnt="1"/>
      <dgm:spPr/>
    </dgm:pt>
    <dgm:pt modelId="{25355498-BCDC-AA46-BA59-6356153670BD}" type="pres">
      <dgm:prSet presAssocID="{A224A3AE-EFAE-DC4D-ABC9-3AF3A5309395}" presName="hierChild4" presStyleCnt="0"/>
      <dgm:spPr/>
    </dgm:pt>
    <dgm:pt modelId="{DEF7558C-9FFF-3B4C-9887-87F3F61842CF}" type="pres">
      <dgm:prSet presAssocID="{A224A3AE-EFAE-DC4D-ABC9-3AF3A5309395}" presName="hierChild5" presStyleCnt="0"/>
      <dgm:spPr/>
    </dgm:pt>
    <dgm:pt modelId="{E1B88D99-815F-A84A-B641-54D136B31EE0}" type="pres">
      <dgm:prSet presAssocID="{6CDF3BB9-0D49-C14B-8C4F-3326C43694CE}" presName="hierChild3" presStyleCnt="0"/>
      <dgm:spPr/>
    </dgm:pt>
    <dgm:pt modelId="{62AF660E-9B12-F94B-A6FD-AA0756349550}" type="pres">
      <dgm:prSet presAssocID="{AA520BCA-8CBE-9540-B2DD-96B83A238CDE}" presName="Name111" presStyleLbl="parChTrans1D2" presStyleIdx="1" presStyleCnt="2"/>
      <dgm:spPr/>
    </dgm:pt>
    <dgm:pt modelId="{38BB5F4D-8FB4-424A-9F53-3BC03A2971DD}" type="pres">
      <dgm:prSet presAssocID="{7E914940-68CE-6243-9DE2-2A7118030A6C}" presName="hierRoot3" presStyleCnt="0">
        <dgm:presLayoutVars>
          <dgm:hierBranch val="init"/>
        </dgm:presLayoutVars>
      </dgm:prSet>
      <dgm:spPr/>
    </dgm:pt>
    <dgm:pt modelId="{2FB1DD43-00C1-5F41-A249-D5962A4AF374}" type="pres">
      <dgm:prSet presAssocID="{7E914940-68CE-6243-9DE2-2A7118030A6C}" presName="rootComposite3" presStyleCnt="0"/>
      <dgm:spPr/>
    </dgm:pt>
    <dgm:pt modelId="{836F35DE-6B2E-4649-A0E4-86327CE04A09}" type="pres">
      <dgm:prSet presAssocID="{7E914940-68CE-6243-9DE2-2A7118030A6C}" presName="rootText3" presStyleLbl="asst1" presStyleIdx="0" presStyleCnt="1" custScaleX="148712" custScaleY="232178" custLinFactX="-7748" custLinFactNeighborX="-100000" custLinFactNeighborY="-1455">
        <dgm:presLayoutVars>
          <dgm:chPref val="3"/>
        </dgm:presLayoutVars>
      </dgm:prSet>
      <dgm:spPr/>
    </dgm:pt>
    <dgm:pt modelId="{5893742E-B4B4-D84D-A8E3-9AF4C5E74412}" type="pres">
      <dgm:prSet presAssocID="{7E914940-68CE-6243-9DE2-2A7118030A6C}" presName="rootConnector3" presStyleLbl="asst1" presStyleIdx="0" presStyleCnt="1"/>
      <dgm:spPr/>
    </dgm:pt>
    <dgm:pt modelId="{9ACA69CD-CFF1-7943-98E9-B92602355E8F}" type="pres">
      <dgm:prSet presAssocID="{7E914940-68CE-6243-9DE2-2A7118030A6C}" presName="hierChild6" presStyleCnt="0"/>
      <dgm:spPr/>
    </dgm:pt>
    <dgm:pt modelId="{E0F047B6-32BF-0845-9CE8-73D789F97801}" type="pres">
      <dgm:prSet presAssocID="{7E914940-68CE-6243-9DE2-2A7118030A6C}" presName="hierChild7" presStyleCnt="0"/>
      <dgm:spPr/>
    </dgm:pt>
  </dgm:ptLst>
  <dgm:cxnLst>
    <dgm:cxn modelId="{C1990749-CFBB-7F46-9C61-9E2F5A7BED2E}" type="presOf" srcId="{7E914940-68CE-6243-9DE2-2A7118030A6C}" destId="{5893742E-B4B4-D84D-A8E3-9AF4C5E74412}" srcOrd="1" destOrd="0" presId="urn:microsoft.com/office/officeart/2005/8/layout/orgChart1"/>
    <dgm:cxn modelId="{E6328262-BD1C-3F41-B514-62F76C1A0E2D}" type="presOf" srcId="{A224A3AE-EFAE-DC4D-ABC9-3AF3A5309395}" destId="{638EEE65-735F-2946-89A3-6BEEB70275E5}" srcOrd="0" destOrd="0" presId="urn:microsoft.com/office/officeart/2005/8/layout/orgChart1"/>
    <dgm:cxn modelId="{53265F6B-4366-1246-832C-77EF89758D78}" type="presOf" srcId="{6CDF3BB9-0D49-C14B-8C4F-3326C43694CE}" destId="{D9299EC1-6D81-D042-A0F4-0B1AFD0374C5}" srcOrd="0" destOrd="0" presId="urn:microsoft.com/office/officeart/2005/8/layout/orgChart1"/>
    <dgm:cxn modelId="{0590B86B-589C-F84A-B060-F0E427EBCEA7}" srcId="{6CDF3BB9-0D49-C14B-8C4F-3326C43694CE}" destId="{A224A3AE-EFAE-DC4D-ABC9-3AF3A5309395}" srcOrd="1" destOrd="0" parTransId="{CD04F13E-0139-694B-85DA-A9778D727EB8}" sibTransId="{660BA425-B3E4-0F42-AA13-EDB9DDF75F5E}"/>
    <dgm:cxn modelId="{47C4E073-9135-9C4D-AF74-C8F9A1521917}" srcId="{240FD6F2-E188-9447-BB41-7CC0600D4D9F}" destId="{6CDF3BB9-0D49-C14B-8C4F-3326C43694CE}" srcOrd="0" destOrd="0" parTransId="{F7320644-880E-0B43-BA65-62B09641C253}" sibTransId="{260EF688-D5F1-A64C-A034-F6AFE7C2BC62}"/>
    <dgm:cxn modelId="{919E8D86-7C39-BA4D-9B03-84328748F7FC}" type="presOf" srcId="{A224A3AE-EFAE-DC4D-ABC9-3AF3A5309395}" destId="{95A056D7-6590-3742-A953-48E4343A619F}" srcOrd="1" destOrd="0" presId="urn:microsoft.com/office/officeart/2005/8/layout/orgChart1"/>
    <dgm:cxn modelId="{675478A0-3595-7645-A474-C519BC54B8E0}" type="presOf" srcId="{6CDF3BB9-0D49-C14B-8C4F-3326C43694CE}" destId="{5F7AD581-827D-F841-A526-162DEDA8FC23}" srcOrd="1" destOrd="0" presId="urn:microsoft.com/office/officeart/2005/8/layout/orgChart1"/>
    <dgm:cxn modelId="{66D7D8AA-6FBD-F94D-9C11-DA266DCFD3C6}" srcId="{6CDF3BB9-0D49-C14B-8C4F-3326C43694CE}" destId="{7E914940-68CE-6243-9DE2-2A7118030A6C}" srcOrd="0" destOrd="0" parTransId="{AA520BCA-8CBE-9540-B2DD-96B83A238CDE}" sibTransId="{CBA9B7CE-D6E9-694C-8A56-99F0BDB0C492}"/>
    <dgm:cxn modelId="{641EFFCA-FDE6-AF4D-9C53-F0CB4B76CC1A}" type="presOf" srcId="{240FD6F2-E188-9447-BB41-7CC0600D4D9F}" destId="{8ABC3635-D07A-B948-A2A0-1A109602E5B1}" srcOrd="0" destOrd="0" presId="urn:microsoft.com/office/officeart/2005/8/layout/orgChart1"/>
    <dgm:cxn modelId="{34C8F1DD-F358-774B-8BF6-A03D6C7A2AEB}" type="presOf" srcId="{CD04F13E-0139-694B-85DA-A9778D727EB8}" destId="{1F1C0EA4-00C9-AB47-B8EE-F6331BD51E28}" srcOrd="0" destOrd="0" presId="urn:microsoft.com/office/officeart/2005/8/layout/orgChart1"/>
    <dgm:cxn modelId="{E1061DE6-96AD-8E42-B789-E81AB9CC0F5B}" type="presOf" srcId="{7E914940-68CE-6243-9DE2-2A7118030A6C}" destId="{836F35DE-6B2E-4649-A0E4-86327CE04A09}" srcOrd="0" destOrd="0" presId="urn:microsoft.com/office/officeart/2005/8/layout/orgChart1"/>
    <dgm:cxn modelId="{35D187FE-8209-9642-A178-1C5C22516C95}" type="presOf" srcId="{AA520BCA-8CBE-9540-B2DD-96B83A238CDE}" destId="{62AF660E-9B12-F94B-A6FD-AA0756349550}" srcOrd="0" destOrd="0" presId="urn:microsoft.com/office/officeart/2005/8/layout/orgChart1"/>
    <dgm:cxn modelId="{45E16108-6996-174E-90CD-3360359138BA}" type="presParOf" srcId="{8ABC3635-D07A-B948-A2A0-1A109602E5B1}" destId="{7DA2FD3B-FCC3-5F46-8B7E-91FD017BB5FB}" srcOrd="0" destOrd="0" presId="urn:microsoft.com/office/officeart/2005/8/layout/orgChart1"/>
    <dgm:cxn modelId="{D8404D1F-FC1A-274A-B4C6-783AE2792ED8}" type="presParOf" srcId="{7DA2FD3B-FCC3-5F46-8B7E-91FD017BB5FB}" destId="{53F46DBE-7378-AE45-B641-7D5110D919F8}" srcOrd="0" destOrd="0" presId="urn:microsoft.com/office/officeart/2005/8/layout/orgChart1"/>
    <dgm:cxn modelId="{A3C62D18-9BBF-814A-AE1D-D3FA0E0176E0}" type="presParOf" srcId="{53F46DBE-7378-AE45-B641-7D5110D919F8}" destId="{D9299EC1-6D81-D042-A0F4-0B1AFD0374C5}" srcOrd="0" destOrd="0" presId="urn:microsoft.com/office/officeart/2005/8/layout/orgChart1"/>
    <dgm:cxn modelId="{681FE5F8-0DE0-BF47-9C23-1282C630402C}" type="presParOf" srcId="{53F46DBE-7378-AE45-B641-7D5110D919F8}" destId="{5F7AD581-827D-F841-A526-162DEDA8FC23}" srcOrd="1" destOrd="0" presId="urn:microsoft.com/office/officeart/2005/8/layout/orgChart1"/>
    <dgm:cxn modelId="{035E3041-2624-8541-8A3E-1A90AEAC283B}" type="presParOf" srcId="{7DA2FD3B-FCC3-5F46-8B7E-91FD017BB5FB}" destId="{E213A17B-2585-8D46-ADD2-6FB0442238C1}" srcOrd="1" destOrd="0" presId="urn:microsoft.com/office/officeart/2005/8/layout/orgChart1"/>
    <dgm:cxn modelId="{173F8901-EDD3-E84F-B56F-D095332C82B3}" type="presParOf" srcId="{E213A17B-2585-8D46-ADD2-6FB0442238C1}" destId="{1F1C0EA4-00C9-AB47-B8EE-F6331BD51E28}" srcOrd="0" destOrd="0" presId="urn:microsoft.com/office/officeart/2005/8/layout/orgChart1"/>
    <dgm:cxn modelId="{A425A49F-BC01-2A43-977D-321B07F48FB5}" type="presParOf" srcId="{E213A17B-2585-8D46-ADD2-6FB0442238C1}" destId="{2E33789C-685E-F747-A76D-0EF5B0B5D1F4}" srcOrd="1" destOrd="0" presId="urn:microsoft.com/office/officeart/2005/8/layout/orgChart1"/>
    <dgm:cxn modelId="{13A3F625-A081-1F47-B2B3-7D6BB0F45B40}" type="presParOf" srcId="{2E33789C-685E-F747-A76D-0EF5B0B5D1F4}" destId="{15FFA46C-ADD6-0A44-A49A-90071CA48BBA}" srcOrd="0" destOrd="0" presId="urn:microsoft.com/office/officeart/2005/8/layout/orgChart1"/>
    <dgm:cxn modelId="{B238C0F5-937B-7947-BB19-823FFF6CBEA0}" type="presParOf" srcId="{15FFA46C-ADD6-0A44-A49A-90071CA48BBA}" destId="{638EEE65-735F-2946-89A3-6BEEB70275E5}" srcOrd="0" destOrd="0" presId="urn:microsoft.com/office/officeart/2005/8/layout/orgChart1"/>
    <dgm:cxn modelId="{D63EA50A-F0C0-E74E-A050-A8CD8CA57477}" type="presParOf" srcId="{15FFA46C-ADD6-0A44-A49A-90071CA48BBA}" destId="{95A056D7-6590-3742-A953-48E4343A619F}" srcOrd="1" destOrd="0" presId="urn:microsoft.com/office/officeart/2005/8/layout/orgChart1"/>
    <dgm:cxn modelId="{12496173-0167-5044-AE7F-493CD9032AEA}" type="presParOf" srcId="{2E33789C-685E-F747-A76D-0EF5B0B5D1F4}" destId="{25355498-BCDC-AA46-BA59-6356153670BD}" srcOrd="1" destOrd="0" presId="urn:microsoft.com/office/officeart/2005/8/layout/orgChart1"/>
    <dgm:cxn modelId="{C3B6D072-3286-AF4C-B2BB-5B29938A64F8}" type="presParOf" srcId="{2E33789C-685E-F747-A76D-0EF5B0B5D1F4}" destId="{DEF7558C-9FFF-3B4C-9887-87F3F61842CF}" srcOrd="2" destOrd="0" presId="urn:microsoft.com/office/officeart/2005/8/layout/orgChart1"/>
    <dgm:cxn modelId="{17C9F931-E30A-B44E-913A-94B8D074E557}" type="presParOf" srcId="{7DA2FD3B-FCC3-5F46-8B7E-91FD017BB5FB}" destId="{E1B88D99-815F-A84A-B641-54D136B31EE0}" srcOrd="2" destOrd="0" presId="urn:microsoft.com/office/officeart/2005/8/layout/orgChart1"/>
    <dgm:cxn modelId="{4BD0A515-28DA-5540-AB82-1B59426600F8}" type="presParOf" srcId="{E1B88D99-815F-A84A-B641-54D136B31EE0}" destId="{62AF660E-9B12-F94B-A6FD-AA0756349550}" srcOrd="0" destOrd="0" presId="urn:microsoft.com/office/officeart/2005/8/layout/orgChart1"/>
    <dgm:cxn modelId="{C30BE570-67D1-3048-9680-3EF7204A9B93}" type="presParOf" srcId="{E1B88D99-815F-A84A-B641-54D136B31EE0}" destId="{38BB5F4D-8FB4-424A-9F53-3BC03A2971DD}" srcOrd="1" destOrd="0" presId="urn:microsoft.com/office/officeart/2005/8/layout/orgChart1"/>
    <dgm:cxn modelId="{B6A07C20-1CA0-194A-BE40-E9AB18F391B8}" type="presParOf" srcId="{38BB5F4D-8FB4-424A-9F53-3BC03A2971DD}" destId="{2FB1DD43-00C1-5F41-A249-D5962A4AF374}" srcOrd="0" destOrd="0" presId="urn:microsoft.com/office/officeart/2005/8/layout/orgChart1"/>
    <dgm:cxn modelId="{9DF68C42-EB18-4E49-993C-4C4B3CAF8B23}" type="presParOf" srcId="{2FB1DD43-00C1-5F41-A249-D5962A4AF374}" destId="{836F35DE-6B2E-4649-A0E4-86327CE04A09}" srcOrd="0" destOrd="0" presId="urn:microsoft.com/office/officeart/2005/8/layout/orgChart1"/>
    <dgm:cxn modelId="{8AB68618-753A-4748-BE72-C4D147448A5B}" type="presParOf" srcId="{2FB1DD43-00C1-5F41-A249-D5962A4AF374}" destId="{5893742E-B4B4-D84D-A8E3-9AF4C5E74412}" srcOrd="1" destOrd="0" presId="urn:microsoft.com/office/officeart/2005/8/layout/orgChart1"/>
    <dgm:cxn modelId="{84C1C894-7FD8-5941-A614-64A2EE2F1C70}" type="presParOf" srcId="{38BB5F4D-8FB4-424A-9F53-3BC03A2971DD}" destId="{9ACA69CD-CFF1-7943-98E9-B92602355E8F}" srcOrd="1" destOrd="0" presId="urn:microsoft.com/office/officeart/2005/8/layout/orgChart1"/>
    <dgm:cxn modelId="{5650114A-3106-7B44-A99D-4F76CF23EE7D}" type="presParOf" srcId="{38BB5F4D-8FB4-424A-9F53-3BC03A2971DD}" destId="{E0F047B6-32BF-0845-9CE8-73D789F9780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2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2AF660E-9B12-F94B-A6FD-AA0756349550}">
      <dsp:nvSpPr>
        <dsp:cNvPr id="0" name=""/>
        <dsp:cNvSpPr/>
      </dsp:nvSpPr>
      <dsp:spPr>
        <a:xfrm>
          <a:off x="2182478" y="1511120"/>
          <a:ext cx="666449" cy="1149370"/>
        </a:xfrm>
        <a:custGeom>
          <a:avLst/>
          <a:gdLst/>
          <a:ahLst/>
          <a:cxnLst/>
          <a:rect l="0" t="0" r="0" b="0"/>
          <a:pathLst>
            <a:path>
              <a:moveTo>
                <a:pt x="666449" y="0"/>
              </a:moveTo>
              <a:lnTo>
                <a:pt x="666449" y="1149370"/>
              </a:lnTo>
              <a:lnTo>
                <a:pt x="0" y="1149370"/>
              </a:lnTo>
            </a:path>
          </a:pathLst>
        </a:custGeom>
        <a:noFill/>
        <a:ln w="317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F1C0EA4-00C9-AB47-B8EE-F6331BD51E28}">
      <dsp:nvSpPr>
        <dsp:cNvPr id="0" name=""/>
        <dsp:cNvSpPr/>
      </dsp:nvSpPr>
      <dsp:spPr>
        <a:xfrm>
          <a:off x="2803207" y="1511120"/>
          <a:ext cx="91440" cy="2320093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2320093"/>
              </a:lnTo>
            </a:path>
          </a:pathLst>
        </a:custGeom>
        <a:noFill/>
        <a:ln w="317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9299EC1-6D81-D042-A0F4-0B1AFD0374C5}">
      <dsp:nvSpPr>
        <dsp:cNvPr id="0" name=""/>
        <dsp:cNvSpPr/>
      </dsp:nvSpPr>
      <dsp:spPr>
        <a:xfrm>
          <a:off x="2725" y="112568"/>
          <a:ext cx="5692403" cy="139855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17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- Women aged 18 to 43 years at diagnosis of breast cancer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- Diagnosis between 01/01/2011 and 09/30/2017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- Chemotherapy treatment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 - No history of other cancer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fr-FR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i="1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fr-FR" sz="1200" b="1" i="1" kern="1200">
              <a:latin typeface="Times New Roman" panose="02020603050405020304" pitchFamily="18" charset="0"/>
              <a:cs typeface="Times New Roman" panose="02020603050405020304" pitchFamily="18" charset="0"/>
            </a:rPr>
            <a:t>n </a:t>
          </a:r>
          <a:r>
            <a:rPr lang="fr-F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= 1594</a:t>
          </a:r>
        </a:p>
      </dsp:txBody>
      <dsp:txXfrm>
        <a:off x="2725" y="112568"/>
        <a:ext cx="5692403" cy="1398551"/>
      </dsp:txXfrm>
    </dsp:sp>
    <dsp:sp modelId="{638EEE65-735F-2946-89A3-6BEEB70275E5}">
      <dsp:nvSpPr>
        <dsp:cNvPr id="0" name=""/>
        <dsp:cNvSpPr/>
      </dsp:nvSpPr>
      <dsp:spPr>
        <a:xfrm>
          <a:off x="2115133" y="3831214"/>
          <a:ext cx="1467587" cy="73379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17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included </a:t>
          </a:r>
        </a:p>
        <a:p>
          <a:pPr marL="0" lvl="0" indent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200" b="1" i="1" kern="1200">
              <a:latin typeface="Times New Roman" panose="02020603050405020304" pitchFamily="18" charset="0"/>
              <a:cs typeface="Times New Roman" panose="02020603050405020304" pitchFamily="18" charset="0"/>
            </a:rPr>
            <a:t>n</a:t>
          </a:r>
          <a:r>
            <a:rPr lang="fr-FR" sz="1200" b="1" i="0" kern="1200">
              <a:latin typeface="Times New Roman" panose="02020603050405020304" pitchFamily="18" charset="0"/>
              <a:cs typeface="Times New Roman" panose="02020603050405020304" pitchFamily="18" charset="0"/>
            </a:rPr>
            <a:t> = 1357</a:t>
          </a:r>
          <a:endParaRPr lang="fr-FR" sz="1200" b="1" i="1" kern="1200">
            <a:latin typeface="Times New Roman" panose="02020603050405020304" pitchFamily="18" charset="0"/>
            <a:cs typeface="Times New Roman" panose="02020603050405020304" pitchFamily="18" charset="0"/>
          </a:endParaRPr>
        </a:p>
      </dsp:txBody>
      <dsp:txXfrm>
        <a:off x="2115133" y="3831214"/>
        <a:ext cx="1467587" cy="733793"/>
      </dsp:txXfrm>
    </dsp:sp>
    <dsp:sp modelId="{836F35DE-6B2E-4649-A0E4-86327CE04A09}">
      <dsp:nvSpPr>
        <dsp:cNvPr id="0" name=""/>
        <dsp:cNvSpPr/>
      </dsp:nvSpPr>
      <dsp:spPr>
        <a:xfrm>
          <a:off x="0" y="1808637"/>
          <a:ext cx="2182478" cy="1703707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3175" cap="flat" cmpd="sng" algn="ctr">
          <a:solidFill>
            <a:scrgbClr r="0" g="0" b="0"/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excluded </a:t>
          </a:r>
          <a:r>
            <a:rPr lang="fr-FR" sz="1100" b="1" i="1" kern="1200">
              <a:latin typeface="Times New Roman" panose="02020603050405020304" pitchFamily="18" charset="0"/>
              <a:cs typeface="Times New Roman" panose="02020603050405020304" pitchFamily="18" charset="0"/>
            </a:rPr>
            <a:t>n </a:t>
          </a:r>
          <a:r>
            <a:rPr lang="fr-FR" sz="11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= 237 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 - 70 treated in another center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 - 51 with metastases at diagnosi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 - 16 bilateral breast cancer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- 16 infertility prior to diagnosis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 - 11 no breast cancer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 - 8 no chemotherapy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 - 7 refusal of treatment</a:t>
          </a:r>
        </a:p>
        <a:p>
          <a:pPr marL="0" lvl="0" indent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fr-FR" sz="1100" kern="1200">
              <a:latin typeface="Times New Roman" panose="02020603050405020304" pitchFamily="18" charset="0"/>
              <a:cs typeface="Times New Roman" panose="02020603050405020304" pitchFamily="18" charset="0"/>
            </a:rPr>
            <a:t>- 58 refusal of the use of the data</a:t>
          </a:r>
        </a:p>
      </dsp:txBody>
      <dsp:txXfrm>
        <a:off x="0" y="1808637"/>
        <a:ext cx="2182478" cy="1703707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2</TotalTime>
  <Pages>6</Pages>
  <Words>1418</Words>
  <Characters>7800</Characters>
  <Application>Microsoft Office Word</Application>
  <DocSecurity>0</DocSecurity>
  <Lines>65</Lines>
  <Paragraphs>1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lice Hours</cp:lastModifiedBy>
  <cp:revision>4</cp:revision>
  <cp:lastPrinted>2013-10-03T12:51:00Z</cp:lastPrinted>
  <dcterms:created xsi:type="dcterms:W3CDTF">2021-04-26T13:02:00Z</dcterms:created>
  <dcterms:modified xsi:type="dcterms:W3CDTF">2021-04-26T18:24:00Z</dcterms:modified>
</cp:coreProperties>
</file>